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9E7B6" w14:textId="3233747C" w:rsidR="00F27ABF" w:rsidRPr="00E425B1" w:rsidRDefault="00B8734F" w:rsidP="004727A3">
      <w:pPr>
        <w:ind w:hanging="284"/>
        <w:rPr>
          <w:b/>
          <w:bCs/>
          <w:lang w:val="en-US"/>
        </w:rPr>
      </w:pPr>
      <w:r>
        <w:rPr>
          <w:b/>
          <w:bCs/>
          <w:lang w:val="en-US"/>
        </w:rPr>
        <w:t>Appendix D</w:t>
      </w:r>
      <w:r w:rsidR="00F27ABF" w:rsidRPr="00E425B1">
        <w:rPr>
          <w:b/>
          <w:bCs/>
          <w:lang w:val="en-US"/>
        </w:rPr>
        <w:t xml:space="preserve">. </w:t>
      </w:r>
      <w:r w:rsidR="001F0E73" w:rsidRPr="001F0E73">
        <w:rPr>
          <w:b/>
          <w:bCs/>
          <w:lang w:val="en-US"/>
        </w:rPr>
        <w:t>Descriptive summary of the 2</w:t>
      </w:r>
      <w:r w:rsidR="00DC7C2E">
        <w:rPr>
          <w:b/>
          <w:bCs/>
          <w:lang w:val="en-US"/>
        </w:rPr>
        <w:t>3</w:t>
      </w:r>
      <w:r w:rsidR="001F0E73" w:rsidRPr="001F0E73">
        <w:rPr>
          <w:b/>
          <w:bCs/>
          <w:lang w:val="en-US"/>
        </w:rPr>
        <w:t xml:space="preserve"> systematic reviews included</w:t>
      </w:r>
      <w:r w:rsidR="00FC195B">
        <w:rPr>
          <w:b/>
          <w:bCs/>
          <w:lang w:val="en-US"/>
        </w:rPr>
        <w:t>.</w:t>
      </w:r>
    </w:p>
    <w:p w14:paraId="2B55EEC7" w14:textId="075AF96D" w:rsidR="00CF6F35" w:rsidRPr="00F27ABF" w:rsidRDefault="00CF6F35">
      <w:pPr>
        <w:rPr>
          <w:lang w:val="en-ES"/>
        </w:rPr>
      </w:pPr>
    </w:p>
    <w:tbl>
      <w:tblPr>
        <w:tblStyle w:val="TableGrid"/>
        <w:tblW w:w="1487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68"/>
        <w:gridCol w:w="1139"/>
        <w:gridCol w:w="1134"/>
        <w:gridCol w:w="1985"/>
        <w:gridCol w:w="1270"/>
        <w:gridCol w:w="2263"/>
        <w:gridCol w:w="6520"/>
      </w:tblGrid>
      <w:tr w:rsidR="00544E92" w:rsidRPr="004727A3" w14:paraId="58DD0D00" w14:textId="77777777" w:rsidTr="0028641C">
        <w:tc>
          <w:tcPr>
            <w:tcW w:w="568" w:type="dxa"/>
            <w:vAlign w:val="center"/>
          </w:tcPr>
          <w:p w14:paraId="3B3676CB" w14:textId="4C35BE3C" w:rsidR="009132D8" w:rsidRPr="00650683" w:rsidRDefault="009132D8" w:rsidP="004727A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Ref</w:t>
            </w:r>
            <w:r w:rsidR="0069061F"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139" w:type="dxa"/>
            <w:vAlign w:val="center"/>
          </w:tcPr>
          <w:p w14:paraId="5FC8E4FE" w14:textId="2AB492D9" w:rsidR="009132D8" w:rsidRPr="00650683" w:rsidRDefault="009132D8" w:rsidP="004727A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uthor, year</w:t>
            </w:r>
          </w:p>
        </w:tc>
        <w:tc>
          <w:tcPr>
            <w:tcW w:w="1134" w:type="dxa"/>
            <w:vAlign w:val="center"/>
          </w:tcPr>
          <w:p w14:paraId="2E6378CD" w14:textId="69104115" w:rsidR="009132D8" w:rsidRPr="00650683" w:rsidRDefault="009132D8" w:rsidP="004727A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Journal</w:t>
            </w:r>
            <w:proofErr w:type="spellEnd"/>
          </w:p>
        </w:tc>
        <w:tc>
          <w:tcPr>
            <w:tcW w:w="1985" w:type="dxa"/>
            <w:vAlign w:val="center"/>
          </w:tcPr>
          <w:p w14:paraId="00195697" w14:textId="2ED2068B" w:rsidR="009132D8" w:rsidRPr="00650683" w:rsidRDefault="008B1619" w:rsidP="004727A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1270" w:type="dxa"/>
            <w:vAlign w:val="center"/>
          </w:tcPr>
          <w:p w14:paraId="391E18DB" w14:textId="5827D620" w:rsidR="009132D8" w:rsidRPr="00650683" w:rsidRDefault="009132D8" w:rsidP="004727A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No. of </w:t>
            </w: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tudies</w:t>
            </w:r>
            <w:proofErr w:type="spellEnd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ncluded</w:t>
            </w:r>
            <w:proofErr w:type="spellEnd"/>
          </w:p>
        </w:tc>
        <w:tc>
          <w:tcPr>
            <w:tcW w:w="2263" w:type="dxa"/>
            <w:vAlign w:val="center"/>
          </w:tcPr>
          <w:p w14:paraId="52AC4EDE" w14:textId="2AE6749C" w:rsidR="009132D8" w:rsidRPr="00650683" w:rsidRDefault="009132D8" w:rsidP="004727A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urpose</w:t>
            </w:r>
            <w:proofErr w:type="spellEnd"/>
          </w:p>
        </w:tc>
        <w:tc>
          <w:tcPr>
            <w:tcW w:w="6520" w:type="dxa"/>
            <w:vAlign w:val="center"/>
          </w:tcPr>
          <w:p w14:paraId="375A752A" w14:textId="39943A89" w:rsidR="009132D8" w:rsidRPr="00650683" w:rsidRDefault="00A32D7E" w:rsidP="004727A3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levant</w:t>
            </w:r>
            <w:proofErr w:type="spellEnd"/>
            <w:r w:rsidR="009132D8"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9132D8"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utcomes</w:t>
            </w:r>
            <w:proofErr w:type="spellEnd"/>
          </w:p>
        </w:tc>
      </w:tr>
      <w:tr w:rsidR="00716788" w:rsidRPr="004207A3" w14:paraId="0068EE8F" w14:textId="77777777" w:rsidTr="0028641C">
        <w:tc>
          <w:tcPr>
            <w:tcW w:w="568" w:type="dxa"/>
            <w:vAlign w:val="center"/>
          </w:tcPr>
          <w:p w14:paraId="2FF49BD2" w14:textId="6E48AC83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VgBWADIAdAB6ADIAegBZAFcALwBTAHMAWQBmAGUAaQBrAE8ANgBKAE0AaQBnACsASgB6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L591Y658U348S753&lt;/clusterId&gt;&lt;version&gt;0.6.8&lt;/version&gt;&lt;metadata&gt;&lt;citation&gt;&lt;id&gt;8373de0b-0b1f-49c3-b90d-0adac3af559d&lt;/id&gt;&lt;no_author/&gt;&lt;prefix/&gt;&lt;suffix/&gt;&lt;locator_label&gt;page&lt;/locator_label&gt;&lt;locator/&gt;&lt;updated&gt;1603066409.90464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 w:rsidR="00712472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560AA5EC" w14:textId="7D2322F2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ubovitskaya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, 2020</w:t>
            </w:r>
          </w:p>
        </w:tc>
        <w:tc>
          <w:tcPr>
            <w:tcW w:w="1134" w:type="dxa"/>
            <w:vAlign w:val="center"/>
          </w:tcPr>
          <w:p w14:paraId="718C3861" w14:textId="480087F0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ncology</w:t>
            </w:r>
          </w:p>
        </w:tc>
        <w:tc>
          <w:tcPr>
            <w:tcW w:w="1985" w:type="dxa"/>
            <w:vAlign w:val="center"/>
          </w:tcPr>
          <w:p w14:paraId="2B5BE5CA" w14:textId="576BDCED" w:rsidR="00716788" w:rsidRPr="008B1619" w:rsidRDefault="00716788" w:rsidP="00716788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lockchain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270" w:type="dxa"/>
            <w:vAlign w:val="center"/>
          </w:tcPr>
          <w:p w14:paraId="7F8B364B" w14:textId="600748A9" w:rsidR="00716788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2263" w:type="dxa"/>
            <w:vAlign w:val="center"/>
          </w:tcPr>
          <w:p w14:paraId="1AAED921" w14:textId="4975EAAF" w:rsidR="00716788" w:rsidRPr="008B1619" w:rsidRDefault="00716788" w:rsidP="0071678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is review analyzes </w:t>
            </w:r>
            <w:r w:rsidR="0027009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dvantages, limitations, and challenges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of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blockchain technology for sharing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HR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AA783F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data 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cros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providers, 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focusing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27009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on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oncology.</w:t>
            </w:r>
          </w:p>
        </w:tc>
        <w:tc>
          <w:tcPr>
            <w:tcW w:w="6520" w:type="dxa"/>
            <w:vAlign w:val="center"/>
          </w:tcPr>
          <w:p w14:paraId="40CC8075" w14:textId="6BD089D1" w:rsidR="00716788" w:rsidRPr="004727A3" w:rsidRDefault="00716788" w:rsidP="0071678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Blockchain technology has the potential to enhance data-sharing thanks to transparency, traceability, and immutability. 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B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lockchain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eeds to be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combined with cryptographic techniques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to</w:t>
            </w:r>
            <w:r w:rsidR="00AA783F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guarantee data privacy and security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. Evaluations in real-world settings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nd f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urther research on privacy-preserving hybrid data storage, interoperable infrastructures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 architecture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re still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needed.</w:t>
            </w:r>
          </w:p>
        </w:tc>
      </w:tr>
      <w:tr w:rsidR="00716788" w:rsidRPr="004207A3" w14:paraId="70646328" w14:textId="77777777" w:rsidTr="0028641C">
        <w:tc>
          <w:tcPr>
            <w:tcW w:w="568" w:type="dxa"/>
            <w:vAlign w:val="center"/>
          </w:tcPr>
          <w:p w14:paraId="149E3ACA" w14:textId="16B5EC3B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oATgBXAEgAbAB2ADQAegBpAFcALwB5AHAAQwBnAEEANQAyAEIANQBHAGoAKwA4AGcAZwBt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H726V796R287O878&lt;/clusterId&gt;&lt;version&gt;0.6.8&lt;/version&gt;&lt;metadata&gt;&lt;citation&gt;&lt;id&gt;7a94ec49-3fb7-4ee5-9386-806d19bb0639&lt;/id&gt;&lt;no_author/&gt;&lt;prefix/&gt;&lt;suffix/&gt;&lt;locator_label&gt;page&lt;/locator_label&gt;&lt;locator/&gt;&lt;updated&gt;1603066424.96275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 w:rsidR="00712472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2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15421068" w14:textId="3A58EE5D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sselgren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, 2020</w:t>
            </w:r>
          </w:p>
        </w:tc>
        <w:tc>
          <w:tcPr>
            <w:tcW w:w="1134" w:type="dxa"/>
            <w:vAlign w:val="center"/>
          </w:tcPr>
          <w:p w14:paraId="227C2207" w14:textId="00BD36C9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t. J. Med. Inform.</w:t>
            </w:r>
          </w:p>
        </w:tc>
        <w:tc>
          <w:tcPr>
            <w:tcW w:w="1985" w:type="dxa"/>
            <w:vAlign w:val="center"/>
          </w:tcPr>
          <w:p w14:paraId="0F321B85" w14:textId="75EB7E0E" w:rsidR="00716788" w:rsidRPr="008B1619" w:rsidRDefault="00716788" w:rsidP="00716788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lockchain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270" w:type="dxa"/>
            <w:vAlign w:val="center"/>
          </w:tcPr>
          <w:p w14:paraId="105680E8" w14:textId="664FD266" w:rsidR="00716788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9</w:t>
            </w:r>
          </w:p>
        </w:tc>
        <w:tc>
          <w:tcPr>
            <w:tcW w:w="2263" w:type="dxa"/>
            <w:vAlign w:val="center"/>
          </w:tcPr>
          <w:p w14:paraId="619BF19C" w14:textId="15683070" w:rsidR="00716788" w:rsidRPr="008B1619" w:rsidRDefault="005D1474" w:rsidP="0071678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 systematic</w:t>
            </w:r>
            <w:r w:rsidR="00716788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overview of studies 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at</w:t>
            </w:r>
            <w:r w:rsidR="00716788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propose blockchain technology 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for</w:t>
            </w:r>
            <w:r w:rsidR="00716788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optimizing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AA783F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healthcare </w:t>
            </w:r>
            <w:r w:rsidR="00716788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rocesses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520" w:type="dxa"/>
            <w:vAlign w:val="center"/>
          </w:tcPr>
          <w:p w14:paraId="3690E9C1" w14:textId="7A7C91A3" w:rsidR="00716788" w:rsidRPr="004727A3" w:rsidRDefault="00716788" w:rsidP="0071678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Blockchain-based solutions are currently being explored in EHR</w:t>
            </w:r>
            <w:r w:rsidR="005B7B1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Personal Health Records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 mobile health use cases, with Ethereum followed by Hyperledger as the 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ost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used platforms. A consortium blockchain is the preferred design choice. More research is needed in other domains of health information 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ystem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such as knowledge infrastructures, picture archiving, automated diagnostic service, administrative systems, or pharma supply chains.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16788" w:rsidRPr="004207A3" w14:paraId="10F46297" w14:textId="77777777" w:rsidTr="0028641C">
        <w:tc>
          <w:tcPr>
            <w:tcW w:w="568" w:type="dxa"/>
            <w:vAlign w:val="center"/>
          </w:tcPr>
          <w:p w14:paraId="7DE3DE8F" w14:textId="5B4F38CD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VgBWAG4AOQB2AEcAegBjAFMALwBTAHEARQBnAEUAdgB2AEEASwArADgAdgAzAC8AWQBN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M343T399P779M474&lt;/clusterId&gt;&lt;version&gt;0.6.8&lt;/version&gt;&lt;metadata&gt;&lt;citation&gt;&lt;id&gt;71b62d72-9893-4e10-a5da-8bdacefed70a&lt;/id&gt;&lt;no_author/&gt;&lt;prefix/&gt;&lt;suffix/&gt;&lt;locator_label&gt;page&lt;/locator_label&gt;&lt;locator/&gt;&lt;updated&gt;1603065230.62186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 w:rsidR="00712472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3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29DE0C36" w14:textId="10FABA60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yer et al., 2020</w:t>
            </w:r>
          </w:p>
        </w:tc>
        <w:tc>
          <w:tcPr>
            <w:tcW w:w="1134" w:type="dxa"/>
            <w:vAlign w:val="center"/>
          </w:tcPr>
          <w:p w14:paraId="46873BA0" w14:textId="7DCCBDB4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lth Informatics J.</w:t>
            </w:r>
          </w:p>
        </w:tc>
        <w:tc>
          <w:tcPr>
            <w:tcW w:w="1985" w:type="dxa"/>
            <w:vAlign w:val="center"/>
          </w:tcPr>
          <w:p w14:paraId="4D0731F4" w14:textId="32969183" w:rsidR="00716788" w:rsidRPr="008B1619" w:rsidRDefault="00716788" w:rsidP="00716788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lockchain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270" w:type="dxa"/>
            <w:vAlign w:val="center"/>
          </w:tcPr>
          <w:p w14:paraId="28144CC3" w14:textId="55591073" w:rsidR="00716788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2263" w:type="dxa"/>
            <w:vAlign w:val="center"/>
          </w:tcPr>
          <w:p w14:paraId="2DD196A1" w14:textId="1F31C122" w:rsidR="00716788" w:rsidRPr="008B1619" w:rsidRDefault="00716788" w:rsidP="0071678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</w:t>
            </w:r>
            <w:r w:rsidRPr="00C218B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ses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ent of</w:t>
            </w:r>
            <w:r w:rsidRPr="00C218B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ssues and potential benefits</w:t>
            </w:r>
            <w:r w:rsidR="00AA783F" w:rsidRPr="00C218B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of</w:t>
            </w:r>
            <w:r w:rsidRPr="00C218B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Blockchain in healthcare</w:t>
            </w:r>
            <w:r w:rsidR="00AA78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520" w:type="dxa"/>
            <w:vAlign w:val="center"/>
          </w:tcPr>
          <w:p w14:paraId="5C8C6465" w14:textId="2177E9F6" w:rsidR="00716788" w:rsidRPr="008B1619" w:rsidRDefault="00716788" w:rsidP="0071678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lockchain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echnology might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mprove</w:t>
            </w: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HR interoperability, </w:t>
            </w:r>
            <w:r w:rsidR="005D147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stablish</w:t>
            </w: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haring trust between healthcare providers, </w:t>
            </w:r>
            <w:r w:rsidR="005D147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mprove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uditability, privacy, and granting health data access control by patients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. However, </w:t>
            </w:r>
            <w:r w:rsidR="005D147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system's scalability is likely</w:t>
            </w: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mpromised </w:t>
            </w:r>
            <w:r w:rsidR="005D147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ecause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only users </w:t>
            </w:r>
            <w:r w:rsidR="00AA78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ith</w:t>
            </w: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large storage spaces and high computational power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an</w:t>
            </w: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artake in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Blockchain </w:t>
            </w:r>
            <w:r w:rsidR="00AA783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s</w:t>
            </w:r>
            <w:r w:rsidRPr="00C218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full nodes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. Solutions must be found to allow users to interact with the </w:t>
            </w:r>
            <w:r w:rsidR="005D147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lockchain</w:t>
            </w:r>
            <w:r w:rsidR="00420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</w:t>
            </w:r>
            <w:r w:rsidR="005D147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based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n their available resources.</w:t>
            </w:r>
          </w:p>
        </w:tc>
      </w:tr>
      <w:tr w:rsidR="00716788" w:rsidRPr="004207A3" w14:paraId="6013294E" w14:textId="77777777" w:rsidTr="0028641C">
        <w:tc>
          <w:tcPr>
            <w:tcW w:w="568" w:type="dxa"/>
            <w:vAlign w:val="center"/>
          </w:tcPr>
          <w:p w14:paraId="22607F3C" w14:textId="67408F70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VgBWADIAMQB6ADIAawBnAFMALwBpAHQAVABmAE0AZwA2AFYAUQBnAFEAZQBnAEUANQBs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T567H845D315A939&lt;/clusterId&gt;&lt;version&gt;0.6.8&lt;/version&gt;&lt;metadata&gt;&lt;citation&gt;&lt;id&gt;80e9ed6d-ca2e-4e89-afb0-673f639a939a&lt;/id&gt;&lt;no_author/&gt;&lt;prefix/&gt;&lt;suffix/&gt;&lt;locator_label&gt;page&lt;/locator_label&gt;&lt;locator/&gt;&lt;updated&gt;1603066401.11349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 w:rsidR="00712472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6AFDE5A7" w14:textId="7DB9A461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'Donoghue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, 2019</w:t>
            </w:r>
          </w:p>
        </w:tc>
        <w:tc>
          <w:tcPr>
            <w:tcW w:w="1134" w:type="dxa"/>
            <w:vAlign w:val="center"/>
          </w:tcPr>
          <w:p w14:paraId="2960351A" w14:textId="55E416B2" w:rsidR="00716788" w:rsidRPr="004727A3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Med. Internet Res.</w:t>
            </w:r>
          </w:p>
        </w:tc>
        <w:tc>
          <w:tcPr>
            <w:tcW w:w="1985" w:type="dxa"/>
            <w:vAlign w:val="center"/>
          </w:tcPr>
          <w:p w14:paraId="6AE1DC9E" w14:textId="2A479570" w:rsidR="00716788" w:rsidRPr="00716788" w:rsidRDefault="00716788" w:rsidP="00716788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lockchain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270" w:type="dxa"/>
            <w:vAlign w:val="center"/>
          </w:tcPr>
          <w:p w14:paraId="75D97FBF" w14:textId="173CBD4F" w:rsidR="00716788" w:rsidRPr="00716788" w:rsidRDefault="00716788" w:rsidP="0071678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2263" w:type="dxa"/>
            <w:vAlign w:val="center"/>
          </w:tcPr>
          <w:p w14:paraId="3406C763" w14:textId="7A5B2697" w:rsidR="00716788" w:rsidRPr="008B1619" w:rsidRDefault="005D1474" w:rsidP="0071678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 systematic</w:t>
            </w:r>
            <w:r w:rsidR="00716788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review of the trade-offs involved in different blockchain designs relevant to</w:t>
            </w:r>
            <w:r w:rsidR="005B7B1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71678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HRs.</w:t>
            </w:r>
          </w:p>
        </w:tc>
        <w:tc>
          <w:tcPr>
            <w:tcW w:w="6520" w:type="dxa"/>
            <w:vAlign w:val="center"/>
          </w:tcPr>
          <w:p w14:paraId="031BE454" w14:textId="55B5289E" w:rsidR="00716788" w:rsidRPr="008B1619" w:rsidRDefault="00716788" w:rsidP="0071678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Many trade-offs involve improving blockchain at the expense of security, making data protection a critical factor for the 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ystem's effectivenes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. </w:t>
            </w:r>
            <w:r w:rsidR="005B7B1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ecific regulatory frameworks for effective blockchain</w:t>
            </w:r>
            <w:r w:rsidR="005B7B1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-base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EHRs</w:t>
            </w:r>
            <w:r w:rsidR="005B7B1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must be develope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. Multiple rule sets for exchanging data will allow for adaptive management and maximization of the utility of blockchain EHRs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calability </w:t>
            </w:r>
            <w:r w:rsidR="005B7B1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could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be improved, for instance, by moving data off-chain. Providers wishing to implement blockchain 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H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R systems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should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understand the current and future scale of their institution.</w:t>
            </w:r>
          </w:p>
        </w:tc>
      </w:tr>
      <w:tr w:rsidR="00CE1108" w:rsidRPr="004207A3" w14:paraId="3E0145CC" w14:textId="77777777" w:rsidTr="0028641C">
        <w:tc>
          <w:tcPr>
            <w:tcW w:w="568" w:type="dxa"/>
            <w:vAlign w:val="center"/>
          </w:tcPr>
          <w:p w14:paraId="235AEC0F" w14:textId="4C757131" w:rsidR="00CE1108" w:rsidRPr="004727A3" w:rsidRDefault="00CE1108" w:rsidP="00CE110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TgBWADIAMQB2ADIAegBnAFMALwBpAHUARQBQADMAUgAzAGkAOABpAFcAWgBGAG0AeQBF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U318I386X976B769&lt;/clusterId&gt;&lt;version&gt;0.6.8&lt;/version&gt;&lt;metadata&gt;&lt;citation&gt;&lt;id&gt;d2c6152d-9c94-449b-962a-53aa182bec76&lt;/id&gt;&lt;no_author/&gt;&lt;prefix/&gt;&lt;suffix/&gt;&lt;locator_label&gt;page&lt;/locator_label&gt;&lt;locator/&gt;&lt;updated&gt;1603066362.76717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 w:rsidR="00712472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721EC4E0" w14:textId="3C711E97" w:rsidR="00CE1108" w:rsidRPr="004727A3" w:rsidRDefault="00CE1108" w:rsidP="00CE110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zirani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, 2019</w:t>
            </w:r>
          </w:p>
        </w:tc>
        <w:tc>
          <w:tcPr>
            <w:tcW w:w="1134" w:type="dxa"/>
            <w:vAlign w:val="center"/>
          </w:tcPr>
          <w:p w14:paraId="2173C5E1" w14:textId="5AAF5501" w:rsidR="00CE1108" w:rsidRPr="004727A3" w:rsidRDefault="00CE1108" w:rsidP="00CE110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Med. Internet Res.</w:t>
            </w:r>
          </w:p>
        </w:tc>
        <w:tc>
          <w:tcPr>
            <w:tcW w:w="1985" w:type="dxa"/>
            <w:vAlign w:val="center"/>
          </w:tcPr>
          <w:p w14:paraId="717B0FFE" w14:textId="135CF284" w:rsidR="00CE1108" w:rsidRPr="00716788" w:rsidRDefault="00CE1108" w:rsidP="00CE1108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lockchain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270" w:type="dxa"/>
            <w:vAlign w:val="center"/>
          </w:tcPr>
          <w:p w14:paraId="19217983" w14:textId="6FD05BB0" w:rsidR="00CE1108" w:rsidRPr="00716788" w:rsidRDefault="00CE1108" w:rsidP="00CE110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71</w:t>
            </w:r>
          </w:p>
        </w:tc>
        <w:tc>
          <w:tcPr>
            <w:tcW w:w="2263" w:type="dxa"/>
            <w:vAlign w:val="center"/>
          </w:tcPr>
          <w:p w14:paraId="343F6258" w14:textId="355D949C" w:rsidR="00CE1108" w:rsidRPr="008B1619" w:rsidRDefault="00CE1108" w:rsidP="00CE110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ummar</w:t>
            </w:r>
            <w:r w:rsidR="005B7B1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y of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published evidence relat</w:t>
            </w:r>
            <w:r w:rsidR="005B7B1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to the implementation of blockchains to manage EHR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520" w:type="dxa"/>
            <w:vAlign w:val="center"/>
          </w:tcPr>
          <w:p w14:paraId="7EAC95F1" w14:textId="3FE26EFB" w:rsidR="00CE1108" w:rsidRPr="008B1619" w:rsidRDefault="00CE1108" w:rsidP="00CE110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ata privacy remains one of the biggest challenges.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R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egulatory guidelines and use standards 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are still needed to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anage consented access to EHR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ncrea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nteroperability while protecting privacy. 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ivate or consortium-led regulated blockchain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could </w:t>
            </w:r>
            <w:r w:rsidR="006C3268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ffective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ly a</w:t>
            </w:r>
            <w:r w:rsidR="006C3268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dress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6C3268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se issue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. 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takeholders need to be educate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on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benefits 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nd the c</w:t>
            </w:r>
            <w:r w:rsidR="006C3268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osts 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of</w:t>
            </w:r>
            <w:r w:rsidR="006C3268"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transferring to the new system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864CB8" w:rsidRPr="004207A3" w14:paraId="10AC0C6E" w14:textId="77777777" w:rsidTr="0028641C">
        <w:tc>
          <w:tcPr>
            <w:tcW w:w="568" w:type="dxa"/>
            <w:vAlign w:val="center"/>
          </w:tcPr>
          <w:p w14:paraId="1DA514F7" w14:textId="7A3CA2D2" w:rsidR="00864CB8" w:rsidRPr="004727A3" w:rsidRDefault="00864CB8" w:rsidP="00CE110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MQBXAEcAdAB2ADMATABZAFMALwBTAHYARQBmAG4AQQBTAFkATABYAFcAZQA2AFUARQBS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</w:fldData>
              </w:fldChar>
            </w:r>
            <w:r w:rsidR="00EC3FD2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W319K466Z857W571&lt;/clusterId&gt;&lt;version&gt;0.6.8&lt;/version&gt;&lt;metadata&gt;&lt;citation&gt;&lt;id&gt;8a5413ab-65cd-401d-af85-b61e191e68f2&lt;/id&gt;&lt;no_author/&gt;&lt;prefix/&gt;&lt;suffix/&gt;&lt;locator_label&gt;page&lt;/locator_label&gt;&lt;locator/&gt;&lt;updated&gt;1610903798.3619998&lt;/updated&gt;&lt;/citation&gt;&lt;/metadata&gt; \* MERGEFORMAT</w:instrTex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]</w: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612208B1" w14:textId="5EA40104" w:rsidR="00864CB8" w:rsidRPr="004727A3" w:rsidRDefault="00864CB8" w:rsidP="00CE110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8D1A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ussien</w:t>
            </w:r>
            <w:proofErr w:type="spellEnd"/>
            <w:r w:rsidRPr="008D1A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5D147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t al.</w:t>
            </w:r>
            <w:r w:rsidRPr="008D1A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1134" w:type="dxa"/>
            <w:vAlign w:val="center"/>
          </w:tcPr>
          <w:p w14:paraId="71B45AA5" w14:textId="0CD4A97B" w:rsidR="00864CB8" w:rsidRPr="004727A3" w:rsidRDefault="00864CB8" w:rsidP="00864CB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64C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Med Syst.</w:t>
            </w:r>
          </w:p>
        </w:tc>
        <w:tc>
          <w:tcPr>
            <w:tcW w:w="1985" w:type="dxa"/>
            <w:vAlign w:val="center"/>
          </w:tcPr>
          <w:p w14:paraId="2F065ECF" w14:textId="75BAFC72" w:rsidR="00864CB8" w:rsidRPr="008B1619" w:rsidRDefault="00864CB8" w:rsidP="00CE1108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lockchain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270" w:type="dxa"/>
            <w:vAlign w:val="center"/>
          </w:tcPr>
          <w:p w14:paraId="226FF036" w14:textId="7F1FD883" w:rsidR="00864CB8" w:rsidRDefault="00E07624" w:rsidP="00CE110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8</w:t>
            </w:r>
          </w:p>
        </w:tc>
        <w:tc>
          <w:tcPr>
            <w:tcW w:w="2263" w:type="dxa"/>
            <w:vAlign w:val="center"/>
          </w:tcPr>
          <w:p w14:paraId="37245943" w14:textId="7BDA301C" w:rsidR="00E07624" w:rsidRPr="00E07624" w:rsidRDefault="00E07624" w:rsidP="00E07624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is study aimed to </w:t>
            </w:r>
            <w:r w:rsidRPr="00E0762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naly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z</w:t>
            </w:r>
            <w:r w:rsidRPr="00E0762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e and map the research landscape of </w:t>
            </w:r>
          </w:p>
          <w:p w14:paraId="3B5F0642" w14:textId="0F7CAEC1" w:rsidR="00864CB8" w:rsidRPr="008B1619" w:rsidRDefault="00E07624" w:rsidP="00E07624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E0762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blockchain in healthcare application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520" w:type="dxa"/>
            <w:vAlign w:val="center"/>
          </w:tcPr>
          <w:p w14:paraId="477FE61F" w14:textId="21E41589" w:rsidR="00864CB8" w:rsidRPr="008B1619" w:rsidRDefault="008057EF" w:rsidP="00CE110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espite the</w:t>
            </w:r>
            <w:r w:rsidR="00B5196B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significant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potential of blockchain technology in healthcare, there are still security vulnerabilities and performance issues that need to be addressed. </w:t>
            </w:r>
            <w:r w:rsidR="00B5196B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e impact of blockchain on EHRs remains a novel concept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</w:t>
            </w:r>
            <w:r w:rsidR="00B5196B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 it is still in the documentation phase. Security, privacy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</w:t>
            </w:r>
            <w:r w:rsidR="00B5196B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 scalability of blockchain need to be further developed.</w:t>
            </w:r>
          </w:p>
        </w:tc>
      </w:tr>
      <w:tr w:rsidR="00864CB8" w:rsidRPr="004207A3" w14:paraId="407A8C84" w14:textId="77777777" w:rsidTr="0028641C">
        <w:tc>
          <w:tcPr>
            <w:tcW w:w="568" w:type="dxa"/>
            <w:vAlign w:val="center"/>
          </w:tcPr>
          <w:p w14:paraId="74AB7DFF" w14:textId="2F9A1A1B" w:rsidR="00864CB8" w:rsidRPr="004727A3" w:rsidRDefault="00864CB8" w:rsidP="00864CB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OQBWAHQAdAB1ADIAMABnAFMALwBaAFcARwBIAHYASQBrAHkAcwAwADcARwBTAEgAWQBs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</w:fldData>
              </w:fldCha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B898P955E346I959&lt;/clusterId&gt;&lt;version&gt;0.6.8&lt;/version&gt;&lt;metadata&gt;&lt;citation&gt;&lt;id&gt;2408812c-2d20-47fb-82cc-b1c46373b909&lt;/id&gt;&lt;no_author/&gt;&lt;prefix/&gt;&lt;suffix/&gt;&lt;locator_label&gt;page&lt;/locator_label&gt;&lt;locator/&gt;&lt;updated&gt;1610901195.211958&lt;/updated&gt;&lt;/citation&gt;&lt;/metadata&gt; \* MERGEFORMAT</w:instrTex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 w:rsidR="00EC3FD2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]</w: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720DA8D4" w14:textId="3BD8FB56" w:rsidR="00864CB8" w:rsidRPr="004727A3" w:rsidRDefault="00864CB8" w:rsidP="00910B3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zlan et al., 2020</w:t>
            </w:r>
          </w:p>
        </w:tc>
        <w:tc>
          <w:tcPr>
            <w:tcW w:w="1134" w:type="dxa"/>
            <w:vAlign w:val="center"/>
          </w:tcPr>
          <w:p w14:paraId="1112BD56" w14:textId="6EA6A565" w:rsidR="00864CB8" w:rsidRPr="004727A3" w:rsidRDefault="00864CB8" w:rsidP="00910B30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64C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EEE Access</w:t>
            </w:r>
          </w:p>
        </w:tc>
        <w:tc>
          <w:tcPr>
            <w:tcW w:w="1985" w:type="dxa"/>
            <w:vAlign w:val="center"/>
          </w:tcPr>
          <w:p w14:paraId="16F64A83" w14:textId="2173A956" w:rsidR="00864CB8" w:rsidRPr="008B1619" w:rsidRDefault="00864CB8" w:rsidP="00864CB8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lockchain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270" w:type="dxa"/>
            <w:vAlign w:val="center"/>
          </w:tcPr>
          <w:p w14:paraId="019534E6" w14:textId="2920C864" w:rsidR="00864CB8" w:rsidRDefault="00910B30" w:rsidP="00864CB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2263" w:type="dxa"/>
            <w:vAlign w:val="center"/>
          </w:tcPr>
          <w:p w14:paraId="266524D5" w14:textId="794FFB5C" w:rsidR="00910B30" w:rsidRPr="00910B30" w:rsidRDefault="00910B30" w:rsidP="0042610A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is review focused on 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</w:t>
            </w:r>
            <w:r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scalability challenges of blockchain </w:t>
            </w:r>
            <w:r w:rsidR="0042610A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in </w:t>
            </w:r>
            <w:r w:rsidR="0042610A"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healthcare</w:t>
            </w:r>
            <w:r w:rsidR="0042610A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  <w:p w14:paraId="541AFC99" w14:textId="77777777" w:rsidR="00864CB8" w:rsidRPr="008B1619" w:rsidRDefault="00864CB8" w:rsidP="00864CB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vAlign w:val="center"/>
          </w:tcPr>
          <w:p w14:paraId="2A595765" w14:textId="2BDA80D3" w:rsidR="00864CB8" w:rsidRPr="008B1619" w:rsidRDefault="006C3268" w:rsidP="00910B30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</w:t>
            </w:r>
            <w:r w:rsidR="00910B30"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number of nodes, transactions, 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</w:t>
            </w:r>
            <w:r w:rsidR="00910B30"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high volume of data, protocol challenges, and block siz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re important issues in 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mplementing</w:t>
            </w:r>
            <w:r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blockchain in healthcare</w:t>
            </w:r>
            <w:r w:rsidR="00910B30"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 The review provides solutions for these issues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</w:t>
            </w:r>
            <w:r w:rsidR="00910B30"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summarized i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ree</w:t>
            </w:r>
            <w:r w:rsidR="00910B30"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for storage optimization and 13 for the </w:t>
            </w:r>
            <w:r w:rsidR="003F0BF3"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edesign</w:t>
            </w:r>
            <w:r w:rsidR="00910B30"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of the blockchain, namely blockchain 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odeling</w:t>
            </w:r>
            <w:r w:rsidR="00910B30" w:rsidRPr="00910B3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read mechanism, write mechanism, and bi-directional network.</w:t>
            </w:r>
          </w:p>
        </w:tc>
      </w:tr>
      <w:tr w:rsidR="00864CB8" w:rsidRPr="004207A3" w14:paraId="0FF47CA0" w14:textId="77777777" w:rsidTr="0028641C">
        <w:tc>
          <w:tcPr>
            <w:tcW w:w="568" w:type="dxa"/>
            <w:vAlign w:val="center"/>
          </w:tcPr>
          <w:p w14:paraId="13EEDCC1" w14:textId="7A4FA851" w:rsidR="00864CB8" w:rsidRPr="004727A3" w:rsidRDefault="00864CB8" w:rsidP="00864CB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VgBWADIAdAB2ADIAegBvAFMALwBTAHUARQBQADMAUgAzAGcAYwBqAFIAdwA3AEsAbABH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</w:fldData>
              </w:fldCha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T835H982W372A166&lt;/clusterId&gt;&lt;version&gt;0.6.8&lt;/version&gt;&lt;metadata&gt;&lt;citation&gt;&lt;id&gt;1a1294bd-9aa2-44a6-a457-cca3be903c69&lt;/id&gt;&lt;no_author/&gt;&lt;prefix/&gt;&lt;suffix/&gt;&lt;locator_label&gt;page&lt;/locator_label&gt;&lt;locator/&gt;&lt;updated&gt;1610901163.066175&lt;/updated&gt;&lt;/citation&gt;&lt;/metadata&gt; \* MERGEFORMAT</w:instrTex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 w:rsidR="00EC3FD2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]</w: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4D978811" w14:textId="5F3E3C4F" w:rsidR="00864CB8" w:rsidRPr="004727A3" w:rsidRDefault="00864CB8" w:rsidP="00E75D9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ukwu et al., 2020</w:t>
            </w:r>
          </w:p>
        </w:tc>
        <w:tc>
          <w:tcPr>
            <w:tcW w:w="1134" w:type="dxa"/>
            <w:vAlign w:val="center"/>
          </w:tcPr>
          <w:p w14:paraId="494BD79B" w14:textId="0A2410C0" w:rsidR="00864CB8" w:rsidRPr="004727A3" w:rsidRDefault="00864CB8" w:rsidP="00864CB8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64CB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EEE Access</w:t>
            </w:r>
          </w:p>
        </w:tc>
        <w:tc>
          <w:tcPr>
            <w:tcW w:w="1985" w:type="dxa"/>
            <w:vAlign w:val="center"/>
          </w:tcPr>
          <w:p w14:paraId="7D9B3091" w14:textId="6D340EE6" w:rsidR="00864CB8" w:rsidRPr="008B1619" w:rsidRDefault="00864CB8" w:rsidP="00864CB8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lockchain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echnology</w:t>
            </w:r>
            <w:proofErr w:type="spellEnd"/>
          </w:p>
        </w:tc>
        <w:tc>
          <w:tcPr>
            <w:tcW w:w="1270" w:type="dxa"/>
            <w:vAlign w:val="center"/>
          </w:tcPr>
          <w:p w14:paraId="45A33405" w14:textId="752D0372" w:rsidR="00864CB8" w:rsidRDefault="004038B2" w:rsidP="00864CB8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1</w:t>
            </w:r>
          </w:p>
        </w:tc>
        <w:tc>
          <w:tcPr>
            <w:tcW w:w="2263" w:type="dxa"/>
            <w:vAlign w:val="center"/>
          </w:tcPr>
          <w:p w14:paraId="210F7BB6" w14:textId="42551EC7" w:rsidR="00864CB8" w:rsidRPr="008B1619" w:rsidRDefault="003D5BBC" w:rsidP="00864CB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e review assessed state-of-the-art blockchain applications in healthcare</w:t>
            </w:r>
            <w:r w:rsidR="006C326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compared them with traditional data management techniques.</w:t>
            </w:r>
          </w:p>
        </w:tc>
        <w:tc>
          <w:tcPr>
            <w:tcW w:w="6520" w:type="dxa"/>
            <w:vAlign w:val="center"/>
          </w:tcPr>
          <w:p w14:paraId="70A1B988" w14:textId="26F6A541" w:rsidR="002960CB" w:rsidRPr="002960CB" w:rsidRDefault="00696A73" w:rsidP="00696A73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Despite 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a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urge of interest in blockchain applied to EHRs, research is still conceptual with minimal real-world application. Poor scalability, low performance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 high cost remain the most important challenges for effective implementation. </w:t>
            </w:r>
            <w:r w:rsidR="002960CB" w:rsidRPr="002960CB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rust deficit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ight</w:t>
            </w:r>
            <w:r w:rsidR="005D1474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be</w:t>
            </w:r>
            <w:r w:rsidR="002960CB" w:rsidRPr="002960CB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 key factor responsible for the lack of progress</w:t>
            </w:r>
            <w:r w:rsidR="003D5BBC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n the implantation of blockchain technology in the healthcare sector.</w:t>
            </w:r>
          </w:p>
          <w:p w14:paraId="6A09AB10" w14:textId="77777777" w:rsidR="00864CB8" w:rsidRPr="008B1619" w:rsidRDefault="00864CB8" w:rsidP="00864CB8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91E0B9F" w14:textId="77777777" w:rsidR="0028641C" w:rsidRPr="0028641C" w:rsidRDefault="0028641C">
      <w:pPr>
        <w:rPr>
          <w:lang w:val="en-US"/>
        </w:rPr>
      </w:pPr>
    </w:p>
    <w:tbl>
      <w:tblPr>
        <w:tblStyle w:val="TableGrid"/>
        <w:tblW w:w="1487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68"/>
        <w:gridCol w:w="1139"/>
        <w:gridCol w:w="1134"/>
        <w:gridCol w:w="1985"/>
        <w:gridCol w:w="1270"/>
        <w:gridCol w:w="2263"/>
        <w:gridCol w:w="6520"/>
      </w:tblGrid>
      <w:tr w:rsidR="0028641C" w:rsidRPr="0028641C" w14:paraId="1EA05D0A" w14:textId="77777777" w:rsidTr="0028641C">
        <w:tc>
          <w:tcPr>
            <w:tcW w:w="568" w:type="dxa"/>
            <w:vAlign w:val="center"/>
          </w:tcPr>
          <w:p w14:paraId="4468736C" w14:textId="609C72D9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lastRenderedPageBreak/>
              <w:t>Ref.</w:t>
            </w:r>
          </w:p>
        </w:tc>
        <w:tc>
          <w:tcPr>
            <w:tcW w:w="1139" w:type="dxa"/>
            <w:vAlign w:val="center"/>
          </w:tcPr>
          <w:p w14:paraId="7620C295" w14:textId="6CEEC6A5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uthor, year</w:t>
            </w:r>
          </w:p>
        </w:tc>
        <w:tc>
          <w:tcPr>
            <w:tcW w:w="1134" w:type="dxa"/>
            <w:vAlign w:val="center"/>
          </w:tcPr>
          <w:p w14:paraId="61D5D1DA" w14:textId="1F47A3A6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Journal</w:t>
            </w:r>
            <w:proofErr w:type="spellEnd"/>
          </w:p>
        </w:tc>
        <w:tc>
          <w:tcPr>
            <w:tcW w:w="1985" w:type="dxa"/>
            <w:vAlign w:val="center"/>
          </w:tcPr>
          <w:p w14:paraId="62E07E9F" w14:textId="1A5DECF3" w:rsidR="0028641C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1270" w:type="dxa"/>
            <w:vAlign w:val="center"/>
          </w:tcPr>
          <w:p w14:paraId="59667F37" w14:textId="2057F15C" w:rsidR="0028641C" w:rsidRPr="0028641C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No. of </w:t>
            </w: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tudies</w:t>
            </w:r>
            <w:proofErr w:type="spellEnd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ncluded</w:t>
            </w:r>
            <w:proofErr w:type="spellEnd"/>
          </w:p>
        </w:tc>
        <w:tc>
          <w:tcPr>
            <w:tcW w:w="2263" w:type="dxa"/>
            <w:vAlign w:val="center"/>
          </w:tcPr>
          <w:p w14:paraId="4C2B3892" w14:textId="68D30A0C" w:rsidR="0028641C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urpose</w:t>
            </w:r>
            <w:proofErr w:type="spellEnd"/>
          </w:p>
        </w:tc>
        <w:tc>
          <w:tcPr>
            <w:tcW w:w="6520" w:type="dxa"/>
            <w:vAlign w:val="center"/>
          </w:tcPr>
          <w:p w14:paraId="31261FD8" w14:textId="03354DF9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levant</w:t>
            </w:r>
            <w:proofErr w:type="spellEnd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utcomes</w:t>
            </w:r>
            <w:proofErr w:type="spellEnd"/>
          </w:p>
        </w:tc>
      </w:tr>
      <w:tr w:rsidR="0028641C" w:rsidRPr="004207A3" w14:paraId="4AFF8F3B" w14:textId="77777777" w:rsidTr="0028641C">
        <w:tc>
          <w:tcPr>
            <w:tcW w:w="568" w:type="dxa"/>
            <w:vAlign w:val="center"/>
          </w:tcPr>
          <w:p w14:paraId="71191A4B" w14:textId="5DAF955F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MQBXAEcAbAB2AEcAegBrAFMALwBTAHUARQBnAEEAMAA4AGcATAByAE4AVgB0ADgAMgBn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F416T763I154M777&lt;/clusterId&gt;&lt;version&gt;0.6.8&lt;/version&gt;&lt;metadata&gt;&lt;citation&gt;&lt;id&gt;f5b88930-41c8-4de5-a00a-5226beff40a4&lt;/id&gt;&lt;no_author/&gt;&lt;prefix/&gt;&lt;suffix/&gt;&lt;locator_label&gt;page&lt;/locator_label&gt;&lt;locator/&gt;&lt;updated&gt;1608589592.816179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6B12A076" w14:textId="3189A329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shra et al., 2014</w:t>
            </w:r>
          </w:p>
        </w:tc>
        <w:tc>
          <w:tcPr>
            <w:tcW w:w="1134" w:type="dxa"/>
            <w:vAlign w:val="center"/>
          </w:tcPr>
          <w:p w14:paraId="44A2D151" w14:textId="084532BD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Biomed. Inform.</w:t>
            </w:r>
          </w:p>
        </w:tc>
        <w:tc>
          <w:tcPr>
            <w:tcW w:w="1985" w:type="dxa"/>
            <w:vAlign w:val="center"/>
          </w:tcPr>
          <w:p w14:paraId="3544F368" w14:textId="077C9465" w:rsidR="0028641C" w:rsidRPr="00716788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nformati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xtraction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/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atural Language Processing (NLP)</w:t>
            </w:r>
          </w:p>
        </w:tc>
        <w:tc>
          <w:tcPr>
            <w:tcW w:w="1270" w:type="dxa"/>
            <w:vAlign w:val="center"/>
          </w:tcPr>
          <w:p w14:paraId="313AB499" w14:textId="751AFDDB" w:rsidR="0028641C" w:rsidRPr="00716788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2263" w:type="dxa"/>
            <w:vAlign w:val="center"/>
          </w:tcPr>
          <w:p w14:paraId="342F26ED" w14:textId="6B25F6E2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 systematic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review of published research 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ummarization of textual documents in the biomedical domain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520" w:type="dxa"/>
            <w:vAlign w:val="center"/>
          </w:tcPr>
          <w:p w14:paraId="0FF527AB" w14:textId="30FA2254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Natural Language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rocessing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(17; 50%) and combined methods (15; 44%) were the most common summarization approaches. Research had shifted from a strong focus 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ingle-document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summarization to both single and multi-document summarization. Research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wa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needed in the cognitive aspects of text summarization, including visualization techniques and evaluations of text summarizati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ystems' impact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n work settings.</w:t>
            </w:r>
          </w:p>
        </w:tc>
      </w:tr>
      <w:tr w:rsidR="0028641C" w:rsidRPr="004207A3" w14:paraId="2901A8A3" w14:textId="77777777" w:rsidTr="0028641C">
        <w:tc>
          <w:tcPr>
            <w:tcW w:w="568" w:type="dxa"/>
            <w:vAlign w:val="center"/>
          </w:tcPr>
          <w:p w14:paraId="638C7080" w14:textId="57904125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ZABWAGwAdAB2ADMATABZAFMALwBpAHYARQBQAGcAUwBuAGcASwBXAFYAZABuAFYAMQBF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=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G753U811J291H815&lt;/clusterId&gt;&lt;version&gt;0.6.8&lt;/version&gt;&lt;metadata&gt;&lt;citation&gt;&lt;id&gt;877c1e54-4f83-4e60-b6ff-1d6f5e69cda3&lt;/id&gt;&lt;no_author/&gt;&lt;prefix/&gt;&lt;suffix/&gt;&lt;locator_label&gt;page&lt;/locator_label&gt;&lt;locator/&gt;&lt;updated&gt;1603066388.55662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1DC4D4BD" w14:textId="686708ED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uhn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et al.</w:t>
            </w:r>
            <w:proofErr w:type="gram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 2020</w:t>
            </w:r>
          </w:p>
        </w:tc>
        <w:tc>
          <w:tcPr>
            <w:tcW w:w="1134" w:type="dxa"/>
            <w:vAlign w:val="center"/>
          </w:tcPr>
          <w:p w14:paraId="23222244" w14:textId="53CE4C9B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Allergy Clin. Immunol.</w:t>
            </w:r>
          </w:p>
        </w:tc>
        <w:tc>
          <w:tcPr>
            <w:tcW w:w="1985" w:type="dxa"/>
            <w:vAlign w:val="center"/>
          </w:tcPr>
          <w:p w14:paraId="6F8948BE" w14:textId="50EC250C" w:rsidR="0028641C" w:rsidRPr="00716788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nformati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xtraction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/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atural Language Processing (NLP)</w:t>
            </w:r>
          </w:p>
        </w:tc>
        <w:tc>
          <w:tcPr>
            <w:tcW w:w="1270" w:type="dxa"/>
            <w:vAlign w:val="center"/>
          </w:tcPr>
          <w:p w14:paraId="00B88A27" w14:textId="20F67695" w:rsidR="0028641C" w:rsidRPr="00716788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2263" w:type="dxa"/>
            <w:vAlign w:val="center"/>
          </w:tcPr>
          <w:p w14:paraId="4298A7A6" w14:textId="2A2FFB56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Review of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NLP techniques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for extracting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HR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ata for clinical research concerning allergy, asthma, and immunology.</w:t>
            </w:r>
          </w:p>
        </w:tc>
        <w:tc>
          <w:tcPr>
            <w:tcW w:w="6520" w:type="dxa"/>
            <w:vAlign w:val="center"/>
          </w:tcPr>
          <w:p w14:paraId="75646EF5" w14:textId="7C68F4C2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LP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potentially enables automated chart review to reduce methodological heterogeneity in research.</w:t>
            </w:r>
            <w:r w:rsidRPr="00D5780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However, r</w:t>
            </w:r>
            <w:r w:rsidRPr="0079680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search work leveraging fre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79680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exts in EHRs via NLP is severely limited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. Challenges for </w:t>
            </w:r>
            <w:r w:rsidRPr="00D5780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LP-based research to be addressed in the futur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re</w:t>
            </w:r>
            <w:r w:rsidRPr="00D5780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ata quality issue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5780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rivacy issu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s, </w:t>
            </w:r>
            <w:r w:rsidRPr="00D5780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lgorithmic bias, lack of interoperability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780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standards, and </w:t>
            </w:r>
            <w:r w:rsidR="00420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HIS–related</w:t>
            </w:r>
            <w:r w:rsidRPr="00D5780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clinician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D5780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burnout and workflow issues.</w:t>
            </w:r>
          </w:p>
        </w:tc>
      </w:tr>
      <w:tr w:rsidR="0028641C" w:rsidRPr="004207A3" w14:paraId="142E1C63" w14:textId="77777777" w:rsidTr="0028641C">
        <w:tc>
          <w:tcPr>
            <w:tcW w:w="568" w:type="dxa"/>
            <w:vAlign w:val="center"/>
          </w:tcPr>
          <w:p w14:paraId="679F7749" w14:textId="6E5A0F6A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bABXAEcAdAB2ADIAMABZAFcALwBTAHMARABmAFMAaABhAFEASgBUADUARQBDAG4AUgBS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P453D411S881W515&lt;/clusterId&gt;&lt;version&gt;0.6.8&lt;/version&gt;&lt;metadata&gt;&lt;citation&gt;&lt;id&gt;bdb35592-9c02-41e5-95ec-4842f4937f0d&lt;/id&gt;&lt;no_author/&gt;&lt;prefix/&gt;&lt;suffix/&gt;&lt;locator_label&gt;page&lt;/locator_label&gt;&lt;locator/&gt;&lt;updated&gt;1603065324.68673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1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6BB02B45" w14:textId="3A66C705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oleck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et al.</w:t>
            </w:r>
            <w:proofErr w:type="gram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1134" w:type="dxa"/>
            <w:vAlign w:val="center"/>
          </w:tcPr>
          <w:p w14:paraId="6078EAA7" w14:textId="13EDCFC1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Am. Med. Inform. Assoc.</w:t>
            </w:r>
          </w:p>
        </w:tc>
        <w:tc>
          <w:tcPr>
            <w:tcW w:w="1985" w:type="dxa"/>
            <w:vAlign w:val="center"/>
          </w:tcPr>
          <w:p w14:paraId="19CEFAC9" w14:textId="0DE5C381" w:rsidR="0028641C" w:rsidRPr="00712472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nformati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xtraction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/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atural Language Processing (NLP)</w:t>
            </w:r>
          </w:p>
        </w:tc>
        <w:tc>
          <w:tcPr>
            <w:tcW w:w="1270" w:type="dxa"/>
            <w:vAlign w:val="center"/>
          </w:tcPr>
          <w:p w14:paraId="3477BCFF" w14:textId="5007B549" w:rsidR="0028641C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2263" w:type="dxa"/>
            <w:vAlign w:val="center"/>
          </w:tcPr>
          <w:p w14:paraId="709A6384" w14:textId="59408491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ummary of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literature on the use of NLP to proces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ymptom information documented in EHR free-text narratives.</w:t>
            </w:r>
          </w:p>
        </w:tc>
        <w:tc>
          <w:tcPr>
            <w:tcW w:w="6520" w:type="dxa"/>
            <w:vAlign w:val="center"/>
          </w:tcPr>
          <w:p w14:paraId="0C40DBE8" w14:textId="6EA14337" w:rsidR="0028641C" w:rsidRPr="00356D37" w:rsidRDefault="0028641C" w:rsidP="0028641C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O</w:t>
            </w:r>
            <w:r w:rsidRPr="00C963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ly half of the studies presented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C9633F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ymptom information as a primary outcom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e, and 30% focused on using symptoms to classify disease. </w:t>
            </w:r>
            <w:r w:rsidRPr="00356D37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Open-source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HR-related</w:t>
            </w:r>
            <w:r w:rsidRPr="00356D37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NLP systems such as Apache </w:t>
            </w:r>
            <w:proofErr w:type="spellStart"/>
            <w:r w:rsidRPr="00356D37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cTAKESTM</w:t>
            </w:r>
            <w:proofErr w:type="spellEnd"/>
            <w:r w:rsidRPr="00356D37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(ctakes.apache.org)</w:t>
            </w:r>
            <w:r w:rsidR="00420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356D37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or making expert-developed rule-based NLP algorithms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openly </w:t>
            </w:r>
            <w:r w:rsidRPr="00356D37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vailable on platforms such as GitHub could facilitate transparency and replication of study findings, minimizing duplicated efforts.</w:t>
            </w:r>
          </w:p>
          <w:p w14:paraId="6DE8B9D5" w14:textId="77777777" w:rsidR="0028641C" w:rsidRPr="004727A3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28641C" w:rsidRPr="004207A3" w14:paraId="7425B274" w14:textId="77777777" w:rsidTr="0028641C">
        <w:tc>
          <w:tcPr>
            <w:tcW w:w="568" w:type="dxa"/>
            <w:vAlign w:val="center"/>
          </w:tcPr>
          <w:p w14:paraId="1229170E" w14:textId="11769362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oATgBPAEcAZAB2ADYAMABhADIAZgA0AFUAdwBFAEMATQBCAFQASABuAFkAeQBSAHMAWQB1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G479U437J827N519&lt;/clusterId&gt;&lt;version&gt;0.6.8&lt;/version&gt;&lt;metadata&gt;&lt;citation&gt;&lt;id&gt;f92a2eb0-a564-48fe-a78f-84c7211da374&lt;/id&gt;&lt;no_author/&gt;&lt;prefix/&gt;&lt;suffix/&gt;&lt;locator_label&gt;page&lt;/locator_label&gt;&lt;locator/&gt;&lt;updated&gt;1603066432.15239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2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4D6631AD" w14:textId="7C9C18A9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reimeyer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, 2017</w:t>
            </w:r>
          </w:p>
        </w:tc>
        <w:tc>
          <w:tcPr>
            <w:tcW w:w="1134" w:type="dxa"/>
            <w:vAlign w:val="center"/>
          </w:tcPr>
          <w:p w14:paraId="648C9F86" w14:textId="0B6AF3EC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Biomed. Inform.</w:t>
            </w:r>
          </w:p>
        </w:tc>
        <w:tc>
          <w:tcPr>
            <w:tcW w:w="1985" w:type="dxa"/>
            <w:vAlign w:val="center"/>
          </w:tcPr>
          <w:p w14:paraId="01D0C42E" w14:textId="41017EFB" w:rsidR="0028641C" w:rsidRPr="005F4BC0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nformati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xtraction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/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atural Language Processing (NLP)</w:t>
            </w:r>
          </w:p>
        </w:tc>
        <w:tc>
          <w:tcPr>
            <w:tcW w:w="1270" w:type="dxa"/>
            <w:vAlign w:val="center"/>
          </w:tcPr>
          <w:p w14:paraId="4102CCC9" w14:textId="59AFC76C" w:rsidR="0028641C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86</w:t>
            </w:r>
          </w:p>
        </w:tc>
        <w:tc>
          <w:tcPr>
            <w:tcW w:w="2263" w:type="dxa"/>
            <w:vAlign w:val="center"/>
          </w:tcPr>
          <w:p w14:paraId="23771E14" w14:textId="47826768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Compilation of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 list of currently-in-use, complete NLP solutions for encoding free text into standardized clinical terminologies.</w:t>
            </w:r>
          </w:p>
        </w:tc>
        <w:tc>
          <w:tcPr>
            <w:tcW w:w="6520" w:type="dxa"/>
            <w:vAlign w:val="center"/>
          </w:tcPr>
          <w:p w14:paraId="2BC9B4B1" w14:textId="091C1F3C" w:rsidR="0028641C" w:rsidRPr="004727A3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e review identified 71 different NLP systems that proces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unstructured clinical text and generat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structured output. Machine learning approaches are still rare but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re growing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n popularity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early every system was focused on addressing a single clinical need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eal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mprovements in the field will come from making quality NLP applications available for specific use cases.</w:t>
            </w:r>
          </w:p>
        </w:tc>
      </w:tr>
      <w:tr w:rsidR="0028641C" w:rsidRPr="004207A3" w14:paraId="54825430" w14:textId="77777777" w:rsidTr="0028641C">
        <w:tc>
          <w:tcPr>
            <w:tcW w:w="568" w:type="dxa"/>
            <w:vAlign w:val="center"/>
          </w:tcPr>
          <w:p w14:paraId="6BC1DAF8" w14:textId="70CB64A7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oATgBXAEcAbAB2ADQAegBqAFMALwBpAHQAQwBnAEEAbABtAEIAcABFAGoAVQBuAGMAUABn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D268R325N916K439&lt;/clusterId&gt;&lt;version&gt;0.6.8&lt;/version&gt;&lt;metadata&gt;&lt;citation&gt;&lt;id&gt;cbdc4221-a2aa-452b-8da0-c5d6936dbf36&lt;/id&gt;&lt;no_author/&gt;&lt;prefix/&gt;&lt;suffix/&gt;&lt;locator_label&gt;page&lt;/locator_label&gt;&lt;locator/&gt;&lt;updated&gt;1603066374.41653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3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06FA3FFA" w14:textId="29CC587E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ang et al., 2020</w:t>
            </w:r>
          </w:p>
        </w:tc>
        <w:tc>
          <w:tcPr>
            <w:tcW w:w="1134" w:type="dxa"/>
            <w:vAlign w:val="center"/>
          </w:tcPr>
          <w:p w14:paraId="4975123E" w14:textId="1F6B9F02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Biomed. Inform.</w:t>
            </w:r>
          </w:p>
        </w:tc>
        <w:tc>
          <w:tcPr>
            <w:tcW w:w="1985" w:type="dxa"/>
            <w:vAlign w:val="center"/>
          </w:tcPr>
          <w:p w14:paraId="2B49A5BF" w14:textId="2033615F" w:rsidR="0028641C" w:rsidRPr="005F4BC0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nformati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xtraction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/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atural Language Processing (NLP)</w:t>
            </w:r>
          </w:p>
        </w:tc>
        <w:tc>
          <w:tcPr>
            <w:tcW w:w="1270" w:type="dxa"/>
            <w:vAlign w:val="center"/>
          </w:tcPr>
          <w:p w14:paraId="43686654" w14:textId="227EBC37" w:rsidR="0028641C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63</w:t>
            </w:r>
          </w:p>
        </w:tc>
        <w:tc>
          <w:tcPr>
            <w:tcW w:w="2263" w:type="dxa"/>
            <w:vAlign w:val="center"/>
          </w:tcPr>
          <w:p w14:paraId="172A8B78" w14:textId="73073E0E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eview of published research from 2009 to 2016 on clinical information extraction (IE) applications.</w:t>
            </w:r>
          </w:p>
        </w:tc>
        <w:tc>
          <w:tcPr>
            <w:tcW w:w="6520" w:type="dxa"/>
            <w:vAlign w:val="center"/>
          </w:tcPr>
          <w:p w14:paraId="56354419" w14:textId="7D8A867B" w:rsidR="0028641C" w:rsidRPr="004727A3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considere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 specialized area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of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NLP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has been underutilized for clinical and translational research. NLP had been dominated by rule-based approache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, which </w:t>
            </w:r>
            <w:r w:rsidR="00420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r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nowaday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egarded a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obsolet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compared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o machine learning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pproache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.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fforts are needed to encourage NLP research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 to use EHR data. Additionally, access to EHR data should be improved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whereas semantics standardization needs to be adopted to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nhance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LP systems' interoperability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28641C" w:rsidRPr="004207A3" w14:paraId="0362FF28" w14:textId="77777777" w:rsidTr="0028641C">
        <w:tc>
          <w:tcPr>
            <w:tcW w:w="568" w:type="dxa"/>
            <w:vAlign w:val="center"/>
          </w:tcPr>
          <w:p w14:paraId="2B3FFB59" w14:textId="6FB5E236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OQBXAEYAbAB2ADIAMABnAFMALwBpAHMATgBQAFEAUQBKAEkARQBvADgAeABNAHQAQgBN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V538I688E979C799&lt;/clusterId&gt;&lt;version&gt;0.6.8&lt;/version&gt;&lt;metadata&gt;&lt;citation&gt;&lt;id&gt;af760350-3aa1-4f7b-a564-8586a6b4d8e6&lt;/id&gt;&lt;no_author/&gt;&lt;prefix/&gt;&lt;suffix/&gt;&lt;locator_label&gt;page&lt;/locator_label&gt;&lt;locator/&gt;&lt;updated&gt;1603065396.14763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4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509A5548" w14:textId="054EB5F5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umah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Crystal et al., 2018</w:t>
            </w:r>
          </w:p>
        </w:tc>
        <w:tc>
          <w:tcPr>
            <w:tcW w:w="1134" w:type="dxa"/>
            <w:vAlign w:val="center"/>
          </w:tcPr>
          <w:p w14:paraId="4BC67DBA" w14:textId="37A73D04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ppl. Clin. Inform.</w:t>
            </w:r>
          </w:p>
        </w:tc>
        <w:tc>
          <w:tcPr>
            <w:tcW w:w="1985" w:type="dxa"/>
            <w:vAlign w:val="center"/>
          </w:tcPr>
          <w:p w14:paraId="18D228DB" w14:textId="3B105FBC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Speech recogniti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(SR)</w:t>
            </w:r>
          </w:p>
        </w:tc>
        <w:tc>
          <w:tcPr>
            <w:tcW w:w="1270" w:type="dxa"/>
            <w:vAlign w:val="center"/>
          </w:tcPr>
          <w:p w14:paraId="51761CB2" w14:textId="175149DE" w:rsidR="0028641C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1</w:t>
            </w:r>
          </w:p>
        </w:tc>
        <w:tc>
          <w:tcPr>
            <w:tcW w:w="2263" w:type="dxa"/>
            <w:vAlign w:val="center"/>
          </w:tcPr>
          <w:p w14:paraId="3B37A8EA" w14:textId="1821584F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is paper reviews the literature on voice input technology in EHR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ystem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520" w:type="dxa"/>
            <w:vAlign w:val="center"/>
          </w:tcPr>
          <w:p w14:paraId="6157E116" w14:textId="19C27559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EHR interactions through voice are still evolving as an alternative to standard input methods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e emerging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use of voice assistants in health care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nclude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ata retrieval, command execution, and chart navigation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R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can provide the opportunity to navigate EHR more productively, overcome constraints and inefficiencies imposed by classic graphical user interfaces and u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lt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mately improve patient care.</w:t>
            </w:r>
          </w:p>
        </w:tc>
      </w:tr>
      <w:tr w:rsidR="0028641C" w:rsidRPr="004207A3" w14:paraId="3F75FCDC" w14:textId="77777777" w:rsidTr="0028641C">
        <w:tc>
          <w:tcPr>
            <w:tcW w:w="568" w:type="dxa"/>
            <w:vAlign w:val="center"/>
          </w:tcPr>
          <w:p w14:paraId="2223C42A" w14:textId="2A5BEB7D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TgBWADIAbAB2ADIAMABnAFMALwBTAHMATgBBAGMAawA2AGcARQBqAHgAUABtAHcARQB1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Q187E274T855X558&lt;/clusterId&gt;&lt;version&gt;0.6.8&lt;/version&gt;&lt;metadata&gt;&lt;citation&gt;&lt;id&gt;81e8ea8a-b03a-4eae-9985-4b5580a091e0&lt;/id&gt;&lt;no_author/&gt;&lt;prefix/&gt;&lt;suffix/&gt;&lt;locator_label&gt;page&lt;/locator_label&gt;&lt;locator/&gt;&lt;updated&gt;1603066359.80717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5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512951E7" w14:textId="550A547D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lackley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, 2019</w:t>
            </w:r>
          </w:p>
        </w:tc>
        <w:tc>
          <w:tcPr>
            <w:tcW w:w="1134" w:type="dxa"/>
            <w:vAlign w:val="center"/>
          </w:tcPr>
          <w:p w14:paraId="3937F22B" w14:textId="08583580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Am. Med. Inform. Assoc.</w:t>
            </w:r>
          </w:p>
        </w:tc>
        <w:tc>
          <w:tcPr>
            <w:tcW w:w="1985" w:type="dxa"/>
            <w:vAlign w:val="center"/>
          </w:tcPr>
          <w:p w14:paraId="32524100" w14:textId="2D350CE0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peech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recognition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(SR)</w:t>
            </w:r>
          </w:p>
        </w:tc>
        <w:tc>
          <w:tcPr>
            <w:tcW w:w="1270" w:type="dxa"/>
            <w:vAlign w:val="center"/>
          </w:tcPr>
          <w:p w14:paraId="18946DA0" w14:textId="6A1690E7" w:rsidR="0028641C" w:rsidRPr="00712472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2</w:t>
            </w:r>
          </w:p>
        </w:tc>
        <w:tc>
          <w:tcPr>
            <w:tcW w:w="2263" w:type="dxa"/>
            <w:vAlign w:val="center"/>
          </w:tcPr>
          <w:p w14:paraId="113E57B0" w14:textId="7EC1D64A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eview of the use of speech recognition technology for clinical documentation.</w:t>
            </w:r>
          </w:p>
        </w:tc>
        <w:tc>
          <w:tcPr>
            <w:tcW w:w="6520" w:type="dxa"/>
            <w:vAlign w:val="center"/>
          </w:tcPr>
          <w:p w14:paraId="1FB6B622" w14:textId="3228C3B6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peech Recognition (SR) technology is increasingly used for clinical documentation, mostly in emergency medicine and radiology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, mainly 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rough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ird-party vendors' SR systems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 Existing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SR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research focuses 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impact of SR on documentation time/cost and productivity,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ccuracy of SR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relationship between SR and traditional dictation and transcription. As SR-assisted documentati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becomes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prevalent, clinicians have expressed concerns about its accuracy, completenes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 potential impact on document quality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e results of the review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re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nconclusive regarding whether SR technology is helpful or a hindrance. Further research is needed to identify challenges and solutions for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continuous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mprovement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 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understand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ts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usability and impact on documentation quality, efficiency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and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cost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28641C" w:rsidRPr="004207A3" w14:paraId="54D72CB1" w14:textId="77777777" w:rsidTr="0028641C">
        <w:tc>
          <w:tcPr>
            <w:tcW w:w="568" w:type="dxa"/>
            <w:vAlign w:val="center"/>
          </w:tcPr>
          <w:p w14:paraId="775DB366" w14:textId="1886365E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bABXAEcAMQBQADIAOABnAFcALwBpAHUAagBmAEsAaABhAEsAWABiADgARwB0AHUAZwA2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U612B969X449U164&lt;/clusterId&gt;&lt;version&gt;0.6.8&lt;/version&gt;&lt;metadata&gt;&lt;citation&gt;&lt;id&gt;3301706e-240d-45a2-8e12-033cc0d33330&lt;/id&gt;&lt;no_author/&gt;&lt;prefix/&gt;&lt;suffix/&gt;&lt;locator_label&gt;page&lt;/locator_label&gt;&lt;locator/&gt;&lt;updated&gt;1603213728.39754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6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60B841F2" w14:textId="32ED0E9B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hivade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, 2014</w:t>
            </w:r>
          </w:p>
        </w:tc>
        <w:tc>
          <w:tcPr>
            <w:tcW w:w="1134" w:type="dxa"/>
            <w:vAlign w:val="center"/>
          </w:tcPr>
          <w:p w14:paraId="17C6BE5A" w14:textId="4B5623A1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Am. Med. Inform. Assoc.</w:t>
            </w:r>
          </w:p>
        </w:tc>
        <w:tc>
          <w:tcPr>
            <w:tcW w:w="1985" w:type="dxa"/>
            <w:vAlign w:val="center"/>
          </w:tcPr>
          <w:p w14:paraId="3E814994" w14:textId="42A1B0BA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henotyping</w:t>
            </w:r>
            <w:proofErr w:type="spellEnd"/>
          </w:p>
        </w:tc>
        <w:tc>
          <w:tcPr>
            <w:tcW w:w="1270" w:type="dxa"/>
            <w:vAlign w:val="center"/>
          </w:tcPr>
          <w:p w14:paraId="00F0862A" w14:textId="5005B639" w:rsidR="0028641C" w:rsidRPr="00712472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97</w:t>
            </w:r>
          </w:p>
        </w:tc>
        <w:tc>
          <w:tcPr>
            <w:tcW w:w="2263" w:type="dxa"/>
            <w:vAlign w:val="center"/>
          </w:tcPr>
          <w:p w14:paraId="2657B31B" w14:textId="062C7CB5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ummary of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literature describing approaches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for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utomatically identifying patient cohorts with a specific phenotype.</w:t>
            </w:r>
          </w:p>
        </w:tc>
        <w:tc>
          <w:tcPr>
            <w:tcW w:w="6520" w:type="dxa"/>
            <w:vAlign w:val="center"/>
          </w:tcPr>
          <w:p w14:paraId="0D7ECEFB" w14:textId="62F55695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everal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ifferent attempts at electronic phenotyping were identified, such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s rule-based systems, NLP, semantic web technologie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an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ecision tree-based algorithms. </w:t>
            </w:r>
            <w:r w:rsidRPr="00AC71D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Despite the growing trend in the areas of machine learning, rule-based systems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re still</w:t>
            </w:r>
            <w:r w:rsidRPr="00AC71D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ominant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AC71D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review found that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here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s still a lack of well-established solutions for identifying patient cohorts. </w:t>
            </w:r>
          </w:p>
        </w:tc>
      </w:tr>
    </w:tbl>
    <w:p w14:paraId="377BEEBF" w14:textId="77777777" w:rsidR="0028641C" w:rsidRPr="004207A3" w:rsidRDefault="0028641C">
      <w:pPr>
        <w:rPr>
          <w:lang w:val="en-US"/>
        </w:rPr>
      </w:pPr>
    </w:p>
    <w:tbl>
      <w:tblPr>
        <w:tblStyle w:val="TableGrid"/>
        <w:tblW w:w="1487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68"/>
        <w:gridCol w:w="1139"/>
        <w:gridCol w:w="1134"/>
        <w:gridCol w:w="1985"/>
        <w:gridCol w:w="1270"/>
        <w:gridCol w:w="2263"/>
        <w:gridCol w:w="6520"/>
      </w:tblGrid>
      <w:tr w:rsidR="0028641C" w:rsidRPr="0028641C" w14:paraId="55299668" w14:textId="77777777" w:rsidTr="0028641C">
        <w:tc>
          <w:tcPr>
            <w:tcW w:w="568" w:type="dxa"/>
            <w:vAlign w:val="center"/>
          </w:tcPr>
          <w:p w14:paraId="4AA1BEE4" w14:textId="62F98F2B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39" w:type="dxa"/>
            <w:vAlign w:val="center"/>
          </w:tcPr>
          <w:p w14:paraId="3A25141C" w14:textId="1AF66114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uthor, year</w:t>
            </w:r>
          </w:p>
        </w:tc>
        <w:tc>
          <w:tcPr>
            <w:tcW w:w="1134" w:type="dxa"/>
            <w:vAlign w:val="center"/>
          </w:tcPr>
          <w:p w14:paraId="3B814380" w14:textId="78F70ACA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Journal</w:t>
            </w:r>
            <w:proofErr w:type="spellEnd"/>
          </w:p>
        </w:tc>
        <w:tc>
          <w:tcPr>
            <w:tcW w:w="1985" w:type="dxa"/>
            <w:vAlign w:val="center"/>
          </w:tcPr>
          <w:p w14:paraId="69074A5B" w14:textId="3865CF02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1270" w:type="dxa"/>
            <w:vAlign w:val="center"/>
          </w:tcPr>
          <w:p w14:paraId="57BC827D" w14:textId="34C361A9" w:rsidR="0028641C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No. of </w:t>
            </w: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tudies</w:t>
            </w:r>
            <w:proofErr w:type="spellEnd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included</w:t>
            </w:r>
            <w:proofErr w:type="spellEnd"/>
          </w:p>
        </w:tc>
        <w:tc>
          <w:tcPr>
            <w:tcW w:w="2263" w:type="dxa"/>
            <w:vAlign w:val="center"/>
          </w:tcPr>
          <w:p w14:paraId="75E6D1CB" w14:textId="46865361" w:rsidR="0028641C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urpose</w:t>
            </w:r>
            <w:proofErr w:type="spellEnd"/>
          </w:p>
        </w:tc>
        <w:tc>
          <w:tcPr>
            <w:tcW w:w="6520" w:type="dxa"/>
            <w:vAlign w:val="center"/>
          </w:tcPr>
          <w:p w14:paraId="330B5787" w14:textId="2A3998EA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levant</w:t>
            </w:r>
            <w:proofErr w:type="spellEnd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50683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utcomes</w:t>
            </w:r>
            <w:proofErr w:type="spellEnd"/>
          </w:p>
        </w:tc>
      </w:tr>
      <w:tr w:rsidR="0028641C" w:rsidRPr="004207A3" w14:paraId="0479D3F4" w14:textId="77777777" w:rsidTr="0028641C">
        <w:tc>
          <w:tcPr>
            <w:tcW w:w="568" w:type="dxa"/>
            <w:vAlign w:val="center"/>
          </w:tcPr>
          <w:p w14:paraId="207A4F84" w14:textId="0DFA220D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dABXAFcAdAB2ADQAegBZAFcALwBTAHUARQBnAFMAMQBtAEEATQB1AFcAWgBEADAAVABE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Q454D511T892X515&lt;/clusterId&gt;&lt;version&gt;0.6.8&lt;/version&gt;&lt;metadata&gt;&lt;citation&gt;&lt;id&gt;69b6d359-7d42-4e6a-a090-bf5960b09f5a&lt;/id&gt;&lt;no_author/&gt;&lt;prefix/&gt;&lt;suffix/&gt;&lt;locator_label&gt;page&lt;/locator_label&gt;&lt;locator/&gt;&lt;updated&gt;1603213729.74587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7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0F492FEE" w14:textId="16730886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u et al., 2015</w:t>
            </w:r>
          </w:p>
        </w:tc>
        <w:tc>
          <w:tcPr>
            <w:tcW w:w="1134" w:type="dxa"/>
            <w:vAlign w:val="center"/>
          </w:tcPr>
          <w:p w14:paraId="05C0810D" w14:textId="561AC7D5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Am. Med. Inform. Assoc.</w:t>
            </w:r>
          </w:p>
        </w:tc>
        <w:tc>
          <w:tcPr>
            <w:tcW w:w="1985" w:type="dxa"/>
            <w:vAlign w:val="center"/>
          </w:tcPr>
          <w:p w14:paraId="45237D0E" w14:textId="5C711756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henotyping</w:t>
            </w:r>
            <w:proofErr w:type="spellEnd"/>
          </w:p>
        </w:tc>
        <w:tc>
          <w:tcPr>
            <w:tcW w:w="1270" w:type="dxa"/>
            <w:vAlign w:val="center"/>
          </w:tcPr>
          <w:p w14:paraId="7D8157CD" w14:textId="799919BA" w:rsidR="0028641C" w:rsidRPr="00712472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2263" w:type="dxa"/>
            <w:vAlign w:val="center"/>
          </w:tcPr>
          <w:p w14:paraId="66124BE1" w14:textId="017CEC76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eview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of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vailable software tools for authoring EHR-driven phenotyp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lgorithm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520" w:type="dxa"/>
            <w:vAlign w:val="center"/>
          </w:tcPr>
          <w:p w14:paraId="66F5F30B" w14:textId="5A3EFB2B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henotyp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uthoring tools can provide interfaces that are relatively accessible for clinical researchers who may not have high expertise in database and query coding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However, m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ny of the evaluated tools d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not support complex logic specifications, unstructured data processing, and external analytic software.</w:t>
            </w:r>
          </w:p>
        </w:tc>
      </w:tr>
      <w:tr w:rsidR="0028641C" w:rsidRPr="004207A3" w14:paraId="409CD60B" w14:textId="77777777" w:rsidTr="0028641C">
        <w:tc>
          <w:tcPr>
            <w:tcW w:w="568" w:type="dxa"/>
            <w:vAlign w:val="center"/>
          </w:tcPr>
          <w:p w14:paraId="22D784B8" w14:textId="2077DFF5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ZABXAE4AdAB5ADIAegBnAFMALwBSAFcAVQBIAGwASgBKAGwAUwBtAFQAbwBpAGkAUwBk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X713K163Z454E274&lt;/clusterId&gt;&lt;version&gt;0.6.8&lt;/version&gt;&lt;metadata&gt;&lt;citation&gt;&lt;id&gt;5a238184-371a-4340-b212-d0578bd0370a&lt;/id&gt;&lt;no_author/&gt;&lt;prefix/&gt;&lt;suffix/&gt;&lt;locator_label&gt;page&lt;/locator_label&gt;&lt;locator/&gt;&lt;updated&gt;1603213726.84815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8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1A86F5D0" w14:textId="2BFCF7F5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ystre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, 2010</w:t>
            </w:r>
          </w:p>
        </w:tc>
        <w:tc>
          <w:tcPr>
            <w:tcW w:w="1134" w:type="dxa"/>
            <w:vAlign w:val="center"/>
          </w:tcPr>
          <w:p w14:paraId="4031A2D2" w14:textId="22C12BDA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BMC Med. Res. </w:t>
            </w:r>
            <w:proofErr w:type="spellStart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thodol</w:t>
            </w:r>
            <w:proofErr w:type="spellEnd"/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985" w:type="dxa"/>
            <w:vAlign w:val="center"/>
          </w:tcPr>
          <w:p w14:paraId="29DA80C2" w14:textId="67BC065C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-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dentification</w:t>
            </w:r>
            <w:proofErr w:type="spellEnd"/>
          </w:p>
        </w:tc>
        <w:tc>
          <w:tcPr>
            <w:tcW w:w="1270" w:type="dxa"/>
            <w:vAlign w:val="center"/>
          </w:tcPr>
          <w:p w14:paraId="4B402A7B" w14:textId="334CF228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263" w:type="dxa"/>
            <w:vAlign w:val="center"/>
          </w:tcPr>
          <w:p w14:paraId="77AA8281" w14:textId="29F2B03D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eview of research in automatic de-identification of narrative text documents in EHRs.</w:t>
            </w:r>
          </w:p>
        </w:tc>
        <w:tc>
          <w:tcPr>
            <w:tcW w:w="6520" w:type="dxa"/>
            <w:vAlign w:val="center"/>
          </w:tcPr>
          <w:p w14:paraId="635D7630" w14:textId="5AA2B98E" w:rsidR="0028641C" w:rsidRPr="004727A3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he potential risks of re-identification increas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long with the rise in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patient data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.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ethods that performed well to de-identify text include machine learning approaches based on Conditional Random Fields, Decision Trees, Maximum Entropy models, or Support Vector Machines combined with dictionaries and sometimes regular expressions.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However, 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-identification might have some effect on NLP system performanc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28641C" w:rsidRPr="004207A3" w14:paraId="3041EC2C" w14:textId="77777777" w:rsidTr="0028641C">
        <w:tc>
          <w:tcPr>
            <w:tcW w:w="568" w:type="dxa"/>
            <w:vAlign w:val="center"/>
          </w:tcPr>
          <w:p w14:paraId="6F157186" w14:textId="3380F779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bABXAEcAdAB2ADIAegBvAFMALwBTAHUARQBQAHgAUwA3AGcAQwBYAHIAWQBjAGwAVwBq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O949C139Y419V211&lt;/clusterId&gt;&lt;version&gt;0.6.8&lt;/version&gt;&lt;metadata&gt;&lt;citation&gt;&lt;id&gt;f31a13d0-2352-418b-9b70-3260c910ec11&lt;/id&gt;&lt;no_author/&gt;&lt;prefix/&gt;&lt;suffix/&gt;&lt;locator_label&gt;page&lt;/locator_label&gt;&lt;locator/&gt;&lt;updated&gt;1603065611.99659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9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24B10556" w14:textId="3BF8725D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est et al., 2015</w:t>
            </w:r>
          </w:p>
        </w:tc>
        <w:tc>
          <w:tcPr>
            <w:tcW w:w="1134" w:type="dxa"/>
            <w:vAlign w:val="center"/>
          </w:tcPr>
          <w:p w14:paraId="36267E33" w14:textId="45481C06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Am. Med. Inform. Assoc.</w:t>
            </w:r>
          </w:p>
        </w:tc>
        <w:tc>
          <w:tcPr>
            <w:tcW w:w="1985" w:type="dxa"/>
            <w:vAlign w:val="center"/>
          </w:tcPr>
          <w:p w14:paraId="7DC428B7" w14:textId="7A67DB88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EHR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visualizati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ools</w:t>
            </w:r>
          </w:p>
        </w:tc>
        <w:tc>
          <w:tcPr>
            <w:tcW w:w="1270" w:type="dxa"/>
            <w:vAlign w:val="center"/>
          </w:tcPr>
          <w:p w14:paraId="695AEB8A" w14:textId="7D5DE9F0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263" w:type="dxa"/>
            <w:vAlign w:val="center"/>
          </w:tcPr>
          <w:p w14:paraId="600AFF19" w14:textId="16E48E02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e review investigated the use of visualization techniques reported between 1996 and 2013 and evaluated innovative approaches to information visualization of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EHR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ata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520" w:type="dxa"/>
            <w:vAlign w:val="center"/>
          </w:tcPr>
          <w:p w14:paraId="20E9467D" w14:textId="1C069F77" w:rsidR="0028641C" w:rsidRPr="004727A3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review concluded that there are few innovative EHR visualization techniques that lend themselves to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large amount of data available electronically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e m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ost common visualization techniques mentioned in the literature are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LifeLines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nd KNAVE-II/VISITORS. Challenges include the following: the amount and complexity of EHR data; ability to use temporal data; uncertain data; missing values, quality, inaccurate data entry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;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ixed data types; ease of interpretation and intuitiveness; the interfaces and roles of the users; and evaluation of quality and effectiveness of the design and user satisfaction.</w:t>
            </w:r>
          </w:p>
        </w:tc>
      </w:tr>
      <w:tr w:rsidR="0028641C" w:rsidRPr="004207A3" w14:paraId="504FAAF0" w14:textId="77777777" w:rsidTr="0028641C">
        <w:tc>
          <w:tcPr>
            <w:tcW w:w="568" w:type="dxa"/>
            <w:vAlign w:val="center"/>
          </w:tcPr>
          <w:p w14:paraId="68615B18" w14:textId="7D658C20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dABXAEcAdAB2ADIAegBnAFcALwBTAHUARQBQADgAeQAwAGcATwAxAEkAdAB1AFYASABp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=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F919T169P759M271&lt;/clusterId&gt;&lt;version&gt;0.6.8&lt;/version&gt;&lt;metadata&gt;&lt;citation&gt;&lt;id&gt;2b5f1213-53bd-47e1-b818-5fb2233b2105&lt;/id&gt;&lt;no_author/&gt;&lt;prefix/&gt;&lt;suffix/&gt;&lt;locator_label&gt;page&lt;/locator_label&gt;&lt;locator/&gt;&lt;updated&gt;1603065480.67446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20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5BCC4A6C" w14:textId="164BFDF8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ainton et al., 2017</w:t>
            </w:r>
          </w:p>
        </w:tc>
        <w:tc>
          <w:tcPr>
            <w:tcW w:w="1134" w:type="dxa"/>
            <w:vAlign w:val="center"/>
          </w:tcPr>
          <w:p w14:paraId="61B79587" w14:textId="07BF1B1C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Med. Internet Res.</w:t>
            </w:r>
          </w:p>
        </w:tc>
        <w:tc>
          <w:tcPr>
            <w:tcW w:w="1985" w:type="dxa"/>
            <w:vAlign w:val="center"/>
          </w:tcPr>
          <w:p w14:paraId="5CFD4D08" w14:textId="2509E997" w:rsidR="0028641C" w:rsidRPr="008B1619" w:rsidRDefault="0028641C" w:rsidP="0028641C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EMR systems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for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remote settings</w:t>
            </w:r>
          </w:p>
        </w:tc>
        <w:tc>
          <w:tcPr>
            <w:tcW w:w="1270" w:type="dxa"/>
            <w:vAlign w:val="center"/>
          </w:tcPr>
          <w:p w14:paraId="5AF042D8" w14:textId="5C2D0338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2263" w:type="dxa"/>
            <w:vAlign w:val="center"/>
          </w:tcPr>
          <w:p w14:paraId="4E413A66" w14:textId="612B3092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eview of digital solutions for EHR systems specifically for its use by mobile medical teams in austere settings.</w:t>
            </w:r>
          </w:p>
        </w:tc>
        <w:tc>
          <w:tcPr>
            <w:tcW w:w="6520" w:type="dxa"/>
            <w:vAlign w:val="center"/>
          </w:tcPr>
          <w:p w14:paraId="376A4468" w14:textId="5D4DE7E9" w:rsidR="0028641C" w:rsidRPr="004727A3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Digital solutions for EHR systems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xplicitly designed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for austere settings are still in the early stages. 15 EHR systems were identified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Open MRS software had the greatest potential in this type of settings because of accessibility and wide adoption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e availability of numerous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ndependent EMR systems may further fragment medical care in low resource settings. Further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evelopment</w:t>
            </w:r>
            <w:r w:rsidRPr="004727A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s required considering as priority interoperability and data sharing with larger systems.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28641C" w:rsidRPr="004207A3" w14:paraId="5A052312" w14:textId="77777777" w:rsidTr="0028641C">
        <w:tc>
          <w:tcPr>
            <w:tcW w:w="568" w:type="dxa"/>
            <w:vAlign w:val="center"/>
          </w:tcPr>
          <w:p w14:paraId="03A79CF0" w14:textId="737ADD2D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oATgBXAE0AdAB1ADMARQBZAFcALwBaAFYAQwBMADQASQBFAEUARgB0ADgAUAB5AFEAWQBN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=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A551O818K298H982&lt;/clusterId&gt;&lt;version&gt;0.6.8&lt;/version&gt;&lt;metadata&gt;&lt;citation&gt;&lt;id&gt;c68354e8-67ea-40e4-8b45-c4614b0d5ead&lt;/id&gt;&lt;no_author/&gt;&lt;prefix/&gt;&lt;suffix/&gt;&lt;locator_label&gt;page&lt;/locator_label&gt;&lt;locator/&gt;&lt;updated&gt;1603065576.59568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21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4052356E" w14:textId="4F842F29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oreno-Conde et al., 2015</w:t>
            </w:r>
          </w:p>
        </w:tc>
        <w:tc>
          <w:tcPr>
            <w:tcW w:w="1134" w:type="dxa"/>
            <w:vAlign w:val="center"/>
          </w:tcPr>
          <w:p w14:paraId="0CD5FFDF" w14:textId="2D156834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Am. Med. Inform. Assoc.</w:t>
            </w:r>
          </w:p>
        </w:tc>
        <w:tc>
          <w:tcPr>
            <w:tcW w:w="1985" w:type="dxa"/>
            <w:vAlign w:val="center"/>
          </w:tcPr>
          <w:p w14:paraId="5A376E53" w14:textId="0EADCFDE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linical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formation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Models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IMs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0" w:type="dxa"/>
            <w:vAlign w:val="center"/>
          </w:tcPr>
          <w:p w14:paraId="08C5C5D6" w14:textId="1D62D4E1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2263" w:type="dxa"/>
            <w:vAlign w:val="center"/>
          </w:tcPr>
          <w:p w14:paraId="26436295" w14:textId="5B86453D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is systematic review aimed to identify and compare processes and methodologies for defining CIM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promoting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EHRs interoperability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(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from 2000 to 2013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)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520" w:type="dxa"/>
            <w:vAlign w:val="center"/>
          </w:tcPr>
          <w:p w14:paraId="0229BEAE" w14:textId="34BF31C2" w:rsidR="0028641C" w:rsidRPr="004727A3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CIMs are one of the essential aspects of the creation of standardized and interoperable EHR systems.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A standard clinical information modeling process (CIMP) did not exist in the literature. The review showed that it is possible to create a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tandar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methodology for developing CIMs, despite using different technologies and standards (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.g.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, EN ISO 13606 and </w:t>
            </w:r>
            <w:proofErr w:type="spell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openEHR</w:t>
            </w:r>
            <w:proofErr w:type="spell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 using archetypes, or HL7 v3, using templates</w:t>
            </w:r>
            <w:proofErr w:type="gram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.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fining</w:t>
            </w:r>
            <w:proofErr w:type="gram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 unified good practice methodology to be used by any clinical information modeler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s viable. </w:t>
            </w:r>
          </w:p>
        </w:tc>
      </w:tr>
      <w:tr w:rsidR="0028641C" w:rsidRPr="004207A3" w14:paraId="26B073E9" w14:textId="77777777" w:rsidTr="0028641C">
        <w:tc>
          <w:tcPr>
            <w:tcW w:w="568" w:type="dxa"/>
            <w:vAlign w:val="center"/>
          </w:tcPr>
          <w:p w14:paraId="306D54E3" w14:textId="22CF21CC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ZABXAEcAdAB2ADQAOABZAFYALwBTAHMARABBAFgAVwA5AGcAUwBuAHgALwBmAEQAQwBT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W676K736G426D847&lt;/clusterId&gt;&lt;version&gt;0.6.8&lt;/version&gt;&lt;metadata&gt;&lt;citation&gt;&lt;id&gt;ee0006e0-408d-423f-afef-66d4dff9b1f7&lt;/id&gt;&lt;no_author/&gt;&lt;prefix/&gt;&lt;suffix/&gt;&lt;locator_label&gt;page&lt;/locator_label&gt;&lt;locator/&gt;&lt;updated&gt;1603066161.94787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22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5EE83C18" w14:textId="2AEA87AF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alsh et al., 2013</w:t>
            </w:r>
          </w:p>
        </w:tc>
        <w:tc>
          <w:tcPr>
            <w:tcW w:w="1134" w:type="dxa"/>
            <w:vAlign w:val="center"/>
          </w:tcPr>
          <w:p w14:paraId="207C452A" w14:textId="2CDA19DD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Med. Internet Res.</w:t>
            </w:r>
          </w:p>
        </w:tc>
        <w:tc>
          <w:tcPr>
            <w:tcW w:w="1985" w:type="dxa"/>
            <w:vAlign w:val="center"/>
          </w:tcPr>
          <w:p w14:paraId="2316D3DA" w14:textId="0683B739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P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rovider-to provider electronic communication tools</w:t>
            </w:r>
          </w:p>
        </w:tc>
        <w:tc>
          <w:tcPr>
            <w:tcW w:w="1270" w:type="dxa"/>
            <w:vAlign w:val="center"/>
          </w:tcPr>
          <w:p w14:paraId="5A7610B5" w14:textId="6569BB4E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2263" w:type="dxa"/>
            <w:vAlign w:val="center"/>
          </w:tcPr>
          <w:p w14:paraId="7E6BCF49" w14:textId="18DA55D0" w:rsidR="0028641C" w:rsidRPr="00126BF4" w:rsidRDefault="0028641C" w:rsidP="0028641C">
            <w:pPr>
              <w:jc w:val="both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e review assessed electronic communication tools (as supported within or external to an EHR) between healthcare provider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(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ata exchange, communication, and care coordination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)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6520" w:type="dxa"/>
            <w:vAlign w:val="center"/>
          </w:tcPr>
          <w:p w14:paraId="08FC1411" w14:textId="517857AD" w:rsidR="0028641C" w:rsidRPr="004727A3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Intra-EHR communicatio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did not prove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useful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for care coordination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he following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concerns regarding EHRs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adoption were reporte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: (1) a false sense of security may reduce verbal </w:t>
            </w:r>
            <w:proofErr w:type="gram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communications;  (</w:t>
            </w:r>
            <w:proofErr w:type="gram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) fewer conversations within a practice can reduce both knowledge sharing and basic social interactions necessary for collaboration; and (3) privacy and confidentiality.</w:t>
            </w:r>
          </w:p>
        </w:tc>
      </w:tr>
      <w:tr w:rsidR="0028641C" w:rsidRPr="004207A3" w14:paraId="58E2F618" w14:textId="77777777" w:rsidTr="0028641C">
        <w:trPr>
          <w:trHeight w:val="49"/>
        </w:trPr>
        <w:tc>
          <w:tcPr>
            <w:tcW w:w="568" w:type="dxa"/>
            <w:vAlign w:val="center"/>
          </w:tcPr>
          <w:p w14:paraId="096657A9" w14:textId="47C64741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ZABXAEcAMQB2ADIAegBnAFMALwBpAHUARQBQAHkAegB1AGcATQBpAFcAcgBCAGQATABE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</w:fldData>
              </w:fldCha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I754W811L392I925&lt;/clusterId&gt;&lt;version&gt;0.6.8&lt;/version&gt;&lt;metadata&gt;&lt;citation&gt;&lt;id&gt;efe59bfd-3b55-4757-936d-0940cf9540f3&lt;/id&gt;&lt;no_author/&gt;&lt;prefix/&gt;&lt;suffix/&gt;&lt;locator_label&gt;page&lt;/locator_label&gt;&lt;locator/&gt;&lt;updated&gt;1603065363.06451&lt;/updated&gt;&lt;/citation&gt;&lt;/metadata&gt; \* MERGEFORMAT</w:instrTex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23]</w:t>
            </w: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9" w:type="dxa"/>
            <w:vAlign w:val="center"/>
          </w:tcPr>
          <w:p w14:paraId="52CB5089" w14:textId="35594F0B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iao et al., 2018</w:t>
            </w:r>
          </w:p>
        </w:tc>
        <w:tc>
          <w:tcPr>
            <w:tcW w:w="1134" w:type="dxa"/>
            <w:vAlign w:val="center"/>
          </w:tcPr>
          <w:p w14:paraId="36C0DAD1" w14:textId="513C6533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727A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. Am. Med. Inform. Assoc.</w:t>
            </w:r>
          </w:p>
        </w:tc>
        <w:tc>
          <w:tcPr>
            <w:tcW w:w="1985" w:type="dxa"/>
            <w:vAlign w:val="center"/>
          </w:tcPr>
          <w:p w14:paraId="35923910" w14:textId="1170C9A5" w:rsidR="0028641C" w:rsidRPr="008B1619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Deep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earning</w:t>
            </w:r>
            <w:proofErr w:type="spellEnd"/>
          </w:p>
        </w:tc>
        <w:tc>
          <w:tcPr>
            <w:tcW w:w="1270" w:type="dxa"/>
            <w:vAlign w:val="center"/>
          </w:tcPr>
          <w:p w14:paraId="1F976689" w14:textId="1DA17AC3" w:rsidR="0028641C" w:rsidRPr="004727A3" w:rsidRDefault="0028641C" w:rsidP="0028641C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98</w:t>
            </w:r>
          </w:p>
        </w:tc>
        <w:tc>
          <w:tcPr>
            <w:tcW w:w="2263" w:type="dxa"/>
            <w:vAlign w:val="center"/>
          </w:tcPr>
          <w:p w14:paraId="0E454ABF" w14:textId="012A8AB1" w:rsidR="0028641C" w:rsidRPr="008B1619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his review summarized all deep learning studies using EHR data from 2010 to 2018.</w:t>
            </w:r>
          </w:p>
        </w:tc>
        <w:tc>
          <w:tcPr>
            <w:tcW w:w="6520" w:type="dxa"/>
            <w:vAlign w:val="center"/>
          </w:tcPr>
          <w:p w14:paraId="135144FA" w14:textId="08A8CDEE" w:rsidR="0028641C" w:rsidRPr="004727A3" w:rsidRDefault="0028641C" w:rsidP="0028641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Compared to other machine learning approaches, deep learning models excel in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odeling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raw data and analytical tasks. However,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everal issues still exist,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such as data and label quality and availability, </w:t>
            </w:r>
            <w:proofErr w:type="gramStart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nterpretability,  transparency</w:t>
            </w:r>
            <w:proofErr w:type="gramEnd"/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, and ease of deployment.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Furthermore, d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eep models often do not explicitly capture uncertaintie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s. It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is still difficult to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ccess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large EHR datasets 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to </w:t>
            </w:r>
            <w:r w:rsidRPr="008B1619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integrate deep EHR models into the current systems.</w:t>
            </w:r>
          </w:p>
        </w:tc>
      </w:tr>
    </w:tbl>
    <w:p w14:paraId="00B952FD" w14:textId="77777777" w:rsidR="00BC0224" w:rsidRDefault="00BC0224">
      <w:pPr>
        <w:rPr>
          <w:rFonts w:asciiTheme="majorHAnsi" w:hAnsiTheme="majorHAnsi" w:cstheme="majorHAnsi"/>
          <w:sz w:val="15"/>
          <w:szCs w:val="15"/>
          <w:lang w:val="en-US"/>
        </w:rPr>
        <w:sectPr w:rsidR="00BC0224" w:rsidSect="00712472">
          <w:pgSz w:w="16840" w:h="11900" w:orient="landscape"/>
          <w:pgMar w:top="1463" w:right="1417" w:bottom="891" w:left="1417" w:header="708" w:footer="708" w:gutter="0"/>
          <w:cols w:space="708"/>
          <w:docGrid w:linePitch="360"/>
        </w:sectPr>
      </w:pPr>
    </w:p>
    <w:p w14:paraId="61FF6520" w14:textId="1B18F0DF" w:rsidR="00BC0224" w:rsidRPr="00BC0224" w:rsidRDefault="00BC0224">
      <w:pPr>
        <w:rPr>
          <w:rFonts w:asciiTheme="majorHAnsi" w:hAnsiTheme="majorHAnsi" w:cstheme="majorHAnsi"/>
          <w:b/>
          <w:bCs/>
          <w:sz w:val="21"/>
          <w:szCs w:val="21"/>
          <w:lang w:val="en-US"/>
        </w:rPr>
      </w:pPr>
      <w:r w:rsidRPr="00BC0224">
        <w:rPr>
          <w:rFonts w:asciiTheme="majorHAnsi" w:hAnsiTheme="majorHAnsi" w:cstheme="majorHAnsi"/>
          <w:b/>
          <w:bCs/>
          <w:sz w:val="21"/>
          <w:szCs w:val="21"/>
          <w:lang w:val="en-US"/>
        </w:rPr>
        <w:lastRenderedPageBreak/>
        <w:t>References</w:t>
      </w:r>
    </w:p>
    <w:p w14:paraId="6C9ADCAE" w14:textId="2EC5D5B4" w:rsidR="00BC0224" w:rsidRDefault="00BC0224">
      <w:pPr>
        <w:rPr>
          <w:rFonts w:asciiTheme="majorHAnsi" w:hAnsiTheme="majorHAnsi" w:cstheme="majorHAnsi"/>
          <w:sz w:val="15"/>
          <w:szCs w:val="15"/>
          <w:lang w:val="en-US"/>
        </w:rPr>
      </w:pPr>
    </w:p>
    <w:p w14:paraId="27D4803E" w14:textId="7B7DCD5D" w:rsidR="00EC3FD2" w:rsidRDefault="00BC0224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 w:rsidRPr="00BC0224">
        <w:rPr>
          <w:rFonts w:ascii="Calibri" w:hAnsi="Calibri" w:cstheme="majorHAnsi"/>
          <w:sz w:val="18"/>
          <w:szCs w:val="18"/>
          <w:lang w:val="en-US"/>
        </w:rPr>
        <w:fldChar w:fldCharType="begin" w:fldLock="1"/>
      </w:r>
      <w:r w:rsidR="00EC3FD2">
        <w:rPr>
          <w:rFonts w:ascii="Calibri" w:hAnsi="Calibri" w:cstheme="majorHAnsi"/>
          <w:sz w:val="18"/>
          <w:szCs w:val="18"/>
          <w:lang w:val="en-US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BC0224">
        <w:rPr>
          <w:rFonts w:ascii="Calibri" w:hAnsi="Calibri" w:cstheme="majorHAnsi"/>
          <w:sz w:val="18"/>
          <w:szCs w:val="18"/>
          <w:lang w:val="en-US"/>
        </w:rPr>
        <w:fldChar w:fldCharType="separate"/>
      </w:r>
      <w:r w:rsidR="00EC3FD2">
        <w:rPr>
          <w:rFonts w:ascii="Calibri" w:hAnsi="Calibri" w:cstheme="majorHAnsi"/>
          <w:noProof/>
          <w:sz w:val="18"/>
          <w:szCs w:val="18"/>
          <w:lang w:val="en-US"/>
        </w:rPr>
        <w:t xml:space="preserve">1. </w:t>
      </w:r>
      <w:r w:rsidR="00EC3FD2">
        <w:rPr>
          <w:rFonts w:ascii="Calibri" w:hAnsi="Calibri" w:cstheme="majorHAnsi"/>
          <w:noProof/>
          <w:sz w:val="18"/>
          <w:szCs w:val="18"/>
          <w:lang w:val="en-US"/>
        </w:rPr>
        <w:tab/>
        <w:t>Dubovitskaya A, Novotny P, Xu Z, Wang F. Applications of Blockchain Technology for Data-Sharing in Oncology: Results from a Systematic Literature Review. Oncology. 2020;98: 403–411.</w:t>
      </w:r>
    </w:p>
    <w:p w14:paraId="3D1AA13D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2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Hasselgren A, Kralevska K, Gligoroski D, Pedersen SA, Faxvaag A. Blockchain in healthcare and health sciences-A scoping review. Int J Med Inform. 2020;134: 104040.</w:t>
      </w:r>
    </w:p>
    <w:p w14:paraId="780D7A76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3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Mayer AH, da Costa CA, Righi R da R. Electronic health records in a Blockchain: A systematic review. Health Informatics J. 2020;26: 1273–1288.</w:t>
      </w:r>
    </w:p>
    <w:p w14:paraId="2288FB48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4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O’Donoghue O, Vazirani AA, Brindley D, Meinert E. Design Choices and Trade-Offs in Health Care Blockchain Implementations: Systematic Review. J Med Internet Res. 2019;21: e12426.</w:t>
      </w:r>
    </w:p>
    <w:p w14:paraId="5448883C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5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Vazirani AA, O’Donoghue O, Brindley D, Meinert E. Implementing Blockchains for Efficient Health Care: Systematic Review. J Med Internet Res. 2019;21: e12439.</w:t>
      </w:r>
    </w:p>
    <w:p w14:paraId="590E2580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6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Hussien HM, Yasin SM, Udzir SNI, Zaidan AA, Zaidan BB. A Systematic Review for Enabling of Develop a Blockchain Technology in Healthcare Application: Taxonomy, Substantially Analysis, Motivations, Challenges, Recommendations and Future Direction. J Med Syst. 2019;43: 320.</w:t>
      </w:r>
    </w:p>
    <w:p w14:paraId="208F1C4C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7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Mazlan AA, Mohd Daud S, Mohd Sam S, Abas H, Abdul Rasid SZ, Yusof MF. Scalability Challenges in Healthcare Blockchain System—A Systematic Review. IEEE Access. 2020;8: 23663–23673.</w:t>
      </w:r>
    </w:p>
    <w:p w14:paraId="240F5FF9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8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Chukwu E, Garg L. A Systematic Review of Blockchain in Healthcare: Frameworks, Prototypes, and Implementations. IEEE Access. 2020;8: 21196–21214.</w:t>
      </w:r>
    </w:p>
    <w:p w14:paraId="579C88B2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9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Mishra R, Bian J, Fiszman M, Weir CR, Jonnalagadda S, Mostafa J, et al. Text summarization in the biomedical domain: a systematic review of recent research. J Biomed Inform. 2014;52: 457–467.</w:t>
      </w:r>
    </w:p>
    <w:p w14:paraId="60BCF5CC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0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Juhn Y, Liu H. Artificial intelligence approaches using natural language processing to advance EHR-based clinical research. J Allergy Clin Immunol. 2020;145: 463–469.</w:t>
      </w:r>
    </w:p>
    <w:p w14:paraId="68FF94BF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1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Koleck TA, Dreisbach C, Bourne PE, Bakken S. Natural language processing of symptoms documented in free-text narratives of electronic health records: a systematic review. J Am Med Inform Assoc. 2019;26: 364–379.</w:t>
      </w:r>
    </w:p>
    <w:p w14:paraId="326CB94E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2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Kreimeyer K, Foster M, Pandey A, Arya N, Halford G, Jones SF, et al. Natural language processing systems for capturing and standardizing unstructured clinical information: A systematic review. J Biomed Inform. 2017;73: 14–29.</w:t>
      </w:r>
    </w:p>
    <w:p w14:paraId="478ABAF5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3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Wang Y, Wang L, Rastegar-Mojarad M, Moon S, Shen F, Afzal N, et al. Clinical information extraction applications: A literature review. J Biomed Inform. 2018;77: 34–49.</w:t>
      </w:r>
    </w:p>
    <w:p w14:paraId="3183F311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4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Kumah-Crystal YA, Pirtle CJ, Whyte HM, Goode ES, Anders SH, Lehmann CU. Electronic Health Record Interactions through Voice: A Review. Appl Clin Inform. 2018;9: 541–552.</w:t>
      </w:r>
    </w:p>
    <w:p w14:paraId="4E2102C6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5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Blackley SV, Huynh J, Wang L, Korach Z, Zhou L. Speech recognition for clinical documentation from 1990 to 2018: a systematic review. J Am Med Inform Assoc. 2019;26: 324–338.</w:t>
      </w:r>
    </w:p>
    <w:p w14:paraId="5126C883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6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Shivade C, Raghavan P, Fosler-Lussier E, Embi PJ, Elhadad N, Johnson SB, et al. A review of approaches to identifying patient phenotype cohorts using electronic health records. J Am Med Inform Assoc. 2014;21: 221–230.</w:t>
      </w:r>
    </w:p>
    <w:p w14:paraId="71576B20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7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Xu J, Rasmussen LV, Shaw PL, Jiang G, Kiefer RC, Mo H, et al. Review and evaluation of electronic health records-driven phenotype algorithm authoring tools for clinical and translational research. J Am Med Inform Assoc. 2015;22: 1251–1260.</w:t>
      </w:r>
    </w:p>
    <w:p w14:paraId="5A32ED9C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8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Meystre SM, Friedlin FJ, South BR, Shen S, Samore MH. Automatic de-identification of textual documents in the electronic health record: a review of recent research. BMC Med Res Methodol. 2010;10: 70.</w:t>
      </w:r>
    </w:p>
    <w:p w14:paraId="58C48B62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9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West VL, Borland D, Hammond WE. Innovative information visualization of electronic health record data: a systematic review. J Am Med Inform Assoc. 2015;22: 330–339.</w:t>
      </w:r>
    </w:p>
    <w:p w14:paraId="0C61C8DB" w14:textId="77777777" w:rsidR="00EC3FD2" w:rsidRP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20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 xml:space="preserve">Dainton C, Chu CH. A review of electronic medical record keeping on mobile medical service trips in austere settings. </w:t>
      </w:r>
      <w:r w:rsidRPr="007F127E">
        <w:rPr>
          <w:rFonts w:ascii="Calibri" w:hAnsi="Calibri" w:cstheme="majorHAnsi"/>
          <w:noProof/>
          <w:sz w:val="18"/>
          <w:szCs w:val="18"/>
        </w:rPr>
        <w:t xml:space="preserve">Int J Med Inform. </w:t>
      </w:r>
      <w:r w:rsidRPr="00EC3FD2">
        <w:rPr>
          <w:rFonts w:ascii="Calibri" w:hAnsi="Calibri" w:cstheme="majorHAnsi"/>
          <w:noProof/>
          <w:sz w:val="18"/>
          <w:szCs w:val="18"/>
        </w:rPr>
        <w:t>2017;98: 33–40.</w:t>
      </w:r>
    </w:p>
    <w:p w14:paraId="4C23D295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 w:rsidRPr="00EC3FD2">
        <w:rPr>
          <w:rFonts w:ascii="Calibri" w:hAnsi="Calibri" w:cstheme="majorHAnsi"/>
          <w:noProof/>
          <w:sz w:val="18"/>
          <w:szCs w:val="18"/>
        </w:rPr>
        <w:t xml:space="preserve">21. </w:t>
      </w:r>
      <w:r w:rsidRPr="00EC3FD2">
        <w:rPr>
          <w:rFonts w:ascii="Calibri" w:hAnsi="Calibri" w:cstheme="majorHAnsi"/>
          <w:noProof/>
          <w:sz w:val="18"/>
          <w:szCs w:val="18"/>
        </w:rPr>
        <w:tab/>
        <w:t xml:space="preserve">Moreno-Conde A, Moner D, Cruz WD da, Santos MR, Maldonado JA, Robles M, et al. </w:t>
      </w:r>
      <w:r>
        <w:rPr>
          <w:rFonts w:ascii="Calibri" w:hAnsi="Calibri" w:cstheme="majorHAnsi"/>
          <w:noProof/>
          <w:sz w:val="18"/>
          <w:szCs w:val="18"/>
          <w:lang w:val="en-US"/>
        </w:rPr>
        <w:t>Clinical information modeling processes for semantic interoperability of electronic health records: systematic review and inductive analysis. J Am Med Inform Assoc. 2015;22: 925–934.</w:t>
      </w:r>
    </w:p>
    <w:p w14:paraId="14F010C1" w14:textId="77777777" w:rsidR="00EC3FD2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22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Walsh C, Siegler EL, Cheston E, O’Donnell H, Collins S, Stein D, et al. Provider-to-provider electronic communication in the era of meaningful use: a review of the evidence. J Hosp Med. 2013;8: 589–597.</w:t>
      </w:r>
    </w:p>
    <w:p w14:paraId="05CE346A" w14:textId="4678BF60" w:rsidR="00BC0224" w:rsidRDefault="00EC3FD2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23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Xiao C, Choi E, Sun J. Opportunities and challenges in developing deep learning models using electronic health records data: a systematic review. J Am Med Inform Assoc. 2018;25: 1419–1428.</w:t>
      </w:r>
      <w:r w:rsidR="00BC0224" w:rsidRPr="00BC0224">
        <w:rPr>
          <w:rFonts w:ascii="Calibri" w:hAnsi="Calibri" w:cstheme="majorHAnsi"/>
          <w:sz w:val="18"/>
          <w:szCs w:val="18"/>
          <w:lang w:val="en-US"/>
        </w:rPr>
        <w:fldChar w:fldCharType="end"/>
      </w:r>
    </w:p>
    <w:sectPr w:rsidR="00BC0224" w:rsidSect="0028641C">
      <w:pgSz w:w="11901" w:h="16817"/>
      <w:pgMar w:top="1418" w:right="1701" w:bottom="752" w:left="11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F77A80"/>
    <w:multiLevelType w:val="hybridMultilevel"/>
    <w:tmpl w:val="A2C602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Z751M711I281G812"/>
    <w:docVar w:name="paperpile-doc-name" w:val="App D.Included studies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DE51DF"/>
    <w:rsid w:val="00014BA6"/>
    <w:rsid w:val="00077F26"/>
    <w:rsid w:val="00084F20"/>
    <w:rsid w:val="000918D1"/>
    <w:rsid w:val="000A6224"/>
    <w:rsid w:val="000C4776"/>
    <w:rsid w:val="00102934"/>
    <w:rsid w:val="00126BF4"/>
    <w:rsid w:val="00152A4F"/>
    <w:rsid w:val="00182F99"/>
    <w:rsid w:val="0019405A"/>
    <w:rsid w:val="001E7396"/>
    <w:rsid w:val="001F0E73"/>
    <w:rsid w:val="00220D04"/>
    <w:rsid w:val="00270090"/>
    <w:rsid w:val="0028641C"/>
    <w:rsid w:val="0029145A"/>
    <w:rsid w:val="00292D0A"/>
    <w:rsid w:val="002960CB"/>
    <w:rsid w:val="002C3189"/>
    <w:rsid w:val="002D4A88"/>
    <w:rsid w:val="003202F7"/>
    <w:rsid w:val="00356D37"/>
    <w:rsid w:val="00381C4E"/>
    <w:rsid w:val="003832EB"/>
    <w:rsid w:val="00392523"/>
    <w:rsid w:val="003C1678"/>
    <w:rsid w:val="003D5BBC"/>
    <w:rsid w:val="003F0BF3"/>
    <w:rsid w:val="004038B2"/>
    <w:rsid w:val="0040472F"/>
    <w:rsid w:val="004207A3"/>
    <w:rsid w:val="0042610A"/>
    <w:rsid w:val="00463E4F"/>
    <w:rsid w:val="00471ED4"/>
    <w:rsid w:val="004727A3"/>
    <w:rsid w:val="004B41C7"/>
    <w:rsid w:val="004D6E01"/>
    <w:rsid w:val="004E21EA"/>
    <w:rsid w:val="00504607"/>
    <w:rsid w:val="00514E4F"/>
    <w:rsid w:val="00517F83"/>
    <w:rsid w:val="00544E92"/>
    <w:rsid w:val="00556C29"/>
    <w:rsid w:val="005878A9"/>
    <w:rsid w:val="005B7B15"/>
    <w:rsid w:val="005D1474"/>
    <w:rsid w:val="005F4BC0"/>
    <w:rsid w:val="00602064"/>
    <w:rsid w:val="00603358"/>
    <w:rsid w:val="00607CD8"/>
    <w:rsid w:val="00650683"/>
    <w:rsid w:val="006734A0"/>
    <w:rsid w:val="006850DF"/>
    <w:rsid w:val="006860BE"/>
    <w:rsid w:val="0069061F"/>
    <w:rsid w:val="0069127F"/>
    <w:rsid w:val="00696A73"/>
    <w:rsid w:val="006C3268"/>
    <w:rsid w:val="006E4E8C"/>
    <w:rsid w:val="006E6818"/>
    <w:rsid w:val="006F3099"/>
    <w:rsid w:val="00712472"/>
    <w:rsid w:val="00716788"/>
    <w:rsid w:val="00761DA9"/>
    <w:rsid w:val="007651CB"/>
    <w:rsid w:val="00774C70"/>
    <w:rsid w:val="00782F17"/>
    <w:rsid w:val="00796803"/>
    <w:rsid w:val="007A639E"/>
    <w:rsid w:val="007B5915"/>
    <w:rsid w:val="007F127E"/>
    <w:rsid w:val="007F7571"/>
    <w:rsid w:val="008010A6"/>
    <w:rsid w:val="008057EF"/>
    <w:rsid w:val="008144C8"/>
    <w:rsid w:val="008249A5"/>
    <w:rsid w:val="00832BFB"/>
    <w:rsid w:val="00853ECE"/>
    <w:rsid w:val="00864CB8"/>
    <w:rsid w:val="008673DB"/>
    <w:rsid w:val="00875CF2"/>
    <w:rsid w:val="0088112A"/>
    <w:rsid w:val="008B1619"/>
    <w:rsid w:val="008C7DF4"/>
    <w:rsid w:val="008D5436"/>
    <w:rsid w:val="00910B30"/>
    <w:rsid w:val="009132D8"/>
    <w:rsid w:val="009251A7"/>
    <w:rsid w:val="0093712D"/>
    <w:rsid w:val="00941E22"/>
    <w:rsid w:val="009570FD"/>
    <w:rsid w:val="009753C8"/>
    <w:rsid w:val="00995DB2"/>
    <w:rsid w:val="009A264A"/>
    <w:rsid w:val="009A5352"/>
    <w:rsid w:val="009C4332"/>
    <w:rsid w:val="009E642E"/>
    <w:rsid w:val="009F687B"/>
    <w:rsid w:val="00A00D5D"/>
    <w:rsid w:val="00A24C50"/>
    <w:rsid w:val="00A32D7E"/>
    <w:rsid w:val="00A85E42"/>
    <w:rsid w:val="00AA783F"/>
    <w:rsid w:val="00AB2CA9"/>
    <w:rsid w:val="00AC268A"/>
    <w:rsid w:val="00AC71D9"/>
    <w:rsid w:val="00AD0CC5"/>
    <w:rsid w:val="00AE1943"/>
    <w:rsid w:val="00AE558F"/>
    <w:rsid w:val="00AF61C9"/>
    <w:rsid w:val="00B1052B"/>
    <w:rsid w:val="00B1224B"/>
    <w:rsid w:val="00B26001"/>
    <w:rsid w:val="00B5196B"/>
    <w:rsid w:val="00B8734F"/>
    <w:rsid w:val="00BA70CA"/>
    <w:rsid w:val="00BB6407"/>
    <w:rsid w:val="00BC0224"/>
    <w:rsid w:val="00BC174B"/>
    <w:rsid w:val="00BE2F35"/>
    <w:rsid w:val="00C10021"/>
    <w:rsid w:val="00C218B8"/>
    <w:rsid w:val="00C31600"/>
    <w:rsid w:val="00C3257C"/>
    <w:rsid w:val="00C9633F"/>
    <w:rsid w:val="00CD5DEE"/>
    <w:rsid w:val="00CE1108"/>
    <w:rsid w:val="00CE6631"/>
    <w:rsid w:val="00CF6F35"/>
    <w:rsid w:val="00D03DBE"/>
    <w:rsid w:val="00D06235"/>
    <w:rsid w:val="00D471A8"/>
    <w:rsid w:val="00D57800"/>
    <w:rsid w:val="00DB55D6"/>
    <w:rsid w:val="00DC7C2E"/>
    <w:rsid w:val="00DE51DF"/>
    <w:rsid w:val="00E07624"/>
    <w:rsid w:val="00E2139B"/>
    <w:rsid w:val="00E218B7"/>
    <w:rsid w:val="00E3124C"/>
    <w:rsid w:val="00E425B1"/>
    <w:rsid w:val="00E46DAD"/>
    <w:rsid w:val="00E74E93"/>
    <w:rsid w:val="00E75D97"/>
    <w:rsid w:val="00E95C17"/>
    <w:rsid w:val="00EC3FD2"/>
    <w:rsid w:val="00EF6668"/>
    <w:rsid w:val="00F0644F"/>
    <w:rsid w:val="00F14706"/>
    <w:rsid w:val="00F221F5"/>
    <w:rsid w:val="00F27ABF"/>
    <w:rsid w:val="00F92962"/>
    <w:rsid w:val="00FA5254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5543A"/>
  <w15:chartTrackingRefBased/>
  <w15:docId w15:val="{9B5EDA79-C254-8142-AE2D-993EA132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102934"/>
    <w:pPr>
      <w:ind w:left="830" w:hanging="361"/>
    </w:pPr>
    <w:rPr>
      <w:rFonts w:ascii="Times New Roman" w:eastAsia="Times New Roman" w:hAnsi="Times New Roman" w:cs="Times New Roman"/>
      <w:lang w:val="en-ES" w:eastAsia="en-GB"/>
    </w:rPr>
  </w:style>
  <w:style w:type="paragraph" w:customStyle="1" w:styleId="Default">
    <w:name w:val="Default"/>
    <w:rsid w:val="00995DB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5F284B-3076-0B46-9499-8D70700AA810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4C7B54-AFDF-0E4E-88BB-F6696A084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4</Pages>
  <Words>3765</Words>
  <Characters>22780</Characters>
  <Application>Microsoft Office Word</Application>
  <DocSecurity>0</DocSecurity>
  <Lines>517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NEGRO CALDUCH</dc:creator>
  <cp:keywords/>
  <dc:description/>
  <cp:lastModifiedBy>Elsa NEGRO CALDUCH</cp:lastModifiedBy>
  <cp:revision>98</cp:revision>
  <dcterms:created xsi:type="dcterms:W3CDTF">2021-01-07T20:40:00Z</dcterms:created>
  <dcterms:modified xsi:type="dcterms:W3CDTF">2021-02-17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878</vt:lpwstr>
  </property>
  <property fmtid="{D5CDD505-2E9C-101B-9397-08002B2CF9AE}" pid="3" name="grammarly_documentContext">
    <vt:lpwstr>{"goals":[],"domain":"general","emotions":[],"dialect":"american"}</vt:lpwstr>
  </property>
</Properties>
</file>